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FED003" w14:textId="332A64E1" w:rsidR="00940833" w:rsidRDefault="00E46875" w:rsidP="00940833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 S1.  Symptom Survey</w:t>
      </w:r>
      <w:bookmarkStart w:id="0" w:name="_GoBack"/>
      <w:bookmarkEnd w:id="0"/>
    </w:p>
    <w:p w14:paraId="54FED004" w14:textId="77777777" w:rsidR="00D0341F" w:rsidRDefault="00D0341F">
      <w:pPr>
        <w:spacing w:after="160" w:line="259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14:paraId="54FED005" w14:textId="77777777" w:rsidR="00BF1142" w:rsidRPr="00DC4E4A" w:rsidRDefault="00DC4E4A" w:rsidP="00DC4E4A">
      <w:r>
        <w:rPr>
          <w:color w:val="FF0000"/>
          <w:sz w:val="51"/>
          <w:szCs w:val="51"/>
        </w:rPr>
        <w:lastRenderedPageBreak/>
        <w:t xml:space="preserve">                    </w:t>
      </w:r>
      <w:r w:rsidR="00BF1142">
        <w:rPr>
          <w:noProof/>
        </w:rPr>
        <w:drawing>
          <wp:inline distT="0" distB="0" distL="0" distR="0" wp14:anchorId="54FED027" wp14:editId="54FED028">
            <wp:extent cx="3267075" cy="8001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67075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FF0000"/>
          <w:sz w:val="51"/>
          <w:szCs w:val="51"/>
        </w:rPr>
        <w:t xml:space="preserve">              </w:t>
      </w:r>
      <w:r w:rsidRPr="00DC4E4A">
        <w:t>Survey #</w:t>
      </w:r>
      <w:r>
        <w:t xml:space="preserve"> ______</w:t>
      </w:r>
    </w:p>
    <w:p w14:paraId="54FED006" w14:textId="77777777" w:rsidR="00940833" w:rsidRPr="00BF1142" w:rsidRDefault="00BF1142" w:rsidP="00BF1142">
      <w:pPr>
        <w:jc w:val="center"/>
        <w:rPr>
          <w:b/>
          <w:bCs/>
          <w:color w:val="FF0000"/>
          <w:sz w:val="28"/>
          <w:szCs w:val="28"/>
        </w:rPr>
      </w:pPr>
      <w:r w:rsidRPr="00BF1142">
        <w:rPr>
          <w:color w:val="FF0000"/>
          <w:sz w:val="51"/>
          <w:szCs w:val="51"/>
        </w:rPr>
        <w:t>COVID-19 Data Collection Symptoms Survey</w:t>
      </w:r>
    </w:p>
    <w:p w14:paraId="54FED007" w14:textId="77777777" w:rsidR="00940833" w:rsidRDefault="00940833" w:rsidP="00940833">
      <w:pPr>
        <w:jc w:val="center"/>
        <w:rPr>
          <w:b/>
          <w:bCs/>
          <w:sz w:val="32"/>
          <w:szCs w:val="32"/>
          <w:u w:val="single"/>
        </w:rPr>
      </w:pPr>
    </w:p>
    <w:p w14:paraId="54FED008" w14:textId="77777777" w:rsidR="00940833" w:rsidRPr="00940833" w:rsidRDefault="00940833" w:rsidP="00940833">
      <w:pPr>
        <w:jc w:val="center"/>
        <w:rPr>
          <w:bCs/>
          <w:sz w:val="32"/>
          <w:szCs w:val="32"/>
          <w:u w:val="single"/>
        </w:rPr>
      </w:pPr>
      <w:r w:rsidRPr="00940833">
        <w:rPr>
          <w:b/>
          <w:bCs/>
          <w:sz w:val="32"/>
          <w:szCs w:val="32"/>
        </w:rPr>
        <w:t>Date</w:t>
      </w:r>
      <w:proofErr w:type="gramStart"/>
      <w:r w:rsidRPr="00940833">
        <w:rPr>
          <w:b/>
          <w:bCs/>
          <w:sz w:val="32"/>
          <w:szCs w:val="32"/>
        </w:rPr>
        <w:t>:</w:t>
      </w:r>
      <w:r w:rsidRPr="00940833">
        <w:rPr>
          <w:bCs/>
          <w:sz w:val="32"/>
          <w:szCs w:val="32"/>
          <w:u w:val="single"/>
        </w:rPr>
        <w:t>_</w:t>
      </w:r>
      <w:proofErr w:type="gramEnd"/>
      <w:r w:rsidRPr="00940833">
        <w:rPr>
          <w:bCs/>
          <w:sz w:val="32"/>
          <w:szCs w:val="32"/>
          <w:u w:val="single"/>
        </w:rPr>
        <w:t>_______</w:t>
      </w:r>
      <w:r>
        <w:rPr>
          <w:bCs/>
          <w:sz w:val="32"/>
          <w:szCs w:val="32"/>
          <w:u w:val="single"/>
        </w:rPr>
        <w:t>__</w:t>
      </w:r>
      <w:r w:rsidRPr="00940833">
        <w:rPr>
          <w:bCs/>
          <w:sz w:val="32"/>
          <w:szCs w:val="32"/>
        </w:rPr>
        <w:t xml:space="preserve"> </w:t>
      </w:r>
      <w:r w:rsidRPr="00940833">
        <w:rPr>
          <w:b/>
          <w:bCs/>
          <w:sz w:val="32"/>
          <w:szCs w:val="32"/>
        </w:rPr>
        <w:t xml:space="preserve">    Name:</w:t>
      </w:r>
      <w:r w:rsidRPr="00940833">
        <w:rPr>
          <w:bCs/>
          <w:sz w:val="32"/>
          <w:szCs w:val="32"/>
          <w:u w:val="single"/>
        </w:rPr>
        <w:t>___________________</w:t>
      </w:r>
      <w:r>
        <w:rPr>
          <w:bCs/>
          <w:sz w:val="32"/>
          <w:szCs w:val="32"/>
          <w:u w:val="single"/>
        </w:rPr>
        <w:t>___</w:t>
      </w:r>
      <w:r w:rsidRPr="00940833">
        <w:rPr>
          <w:bCs/>
          <w:sz w:val="32"/>
          <w:szCs w:val="32"/>
        </w:rPr>
        <w:t xml:space="preserve">  </w:t>
      </w:r>
      <w:r w:rsidRPr="00940833">
        <w:rPr>
          <w:b/>
          <w:bCs/>
          <w:sz w:val="32"/>
          <w:szCs w:val="32"/>
        </w:rPr>
        <w:t>DOB</w:t>
      </w:r>
      <w:r w:rsidRPr="00940833">
        <w:rPr>
          <w:bCs/>
          <w:sz w:val="32"/>
          <w:szCs w:val="32"/>
        </w:rPr>
        <w:t>:</w:t>
      </w:r>
      <w:r>
        <w:rPr>
          <w:bCs/>
          <w:sz w:val="32"/>
          <w:szCs w:val="32"/>
          <w:u w:val="single"/>
        </w:rPr>
        <w:t>_________</w:t>
      </w:r>
    </w:p>
    <w:p w14:paraId="54FED009" w14:textId="77777777" w:rsidR="00940833" w:rsidRDefault="00940833" w:rsidP="00940833">
      <w:pPr>
        <w:rPr>
          <w:sz w:val="28"/>
          <w:szCs w:val="28"/>
        </w:rPr>
      </w:pPr>
    </w:p>
    <w:p w14:paraId="54FED00A" w14:textId="77777777" w:rsidR="00940833" w:rsidRDefault="00940833" w:rsidP="00940833">
      <w:pPr>
        <w:rPr>
          <w:sz w:val="28"/>
          <w:szCs w:val="28"/>
        </w:rPr>
      </w:pPr>
      <w:r w:rsidRPr="00940833">
        <w:rPr>
          <w:sz w:val="28"/>
          <w:szCs w:val="28"/>
        </w:rPr>
        <w:t>P</w:t>
      </w:r>
      <w:r w:rsidR="00BF1142">
        <w:rPr>
          <w:sz w:val="28"/>
          <w:szCs w:val="28"/>
        </w:rPr>
        <w:t>lease</w:t>
      </w:r>
      <w:r w:rsidRPr="00940833">
        <w:rPr>
          <w:sz w:val="28"/>
          <w:szCs w:val="28"/>
        </w:rPr>
        <w:t xml:space="preserve"> respon</w:t>
      </w:r>
      <w:r w:rsidR="00BF1142">
        <w:rPr>
          <w:sz w:val="28"/>
          <w:szCs w:val="28"/>
        </w:rPr>
        <w:t>d</w:t>
      </w:r>
      <w:r w:rsidRPr="00940833">
        <w:rPr>
          <w:sz w:val="28"/>
          <w:szCs w:val="28"/>
        </w:rPr>
        <w:t xml:space="preserve">: </w:t>
      </w:r>
      <w:r w:rsidR="00BF1142">
        <w:rPr>
          <w:sz w:val="28"/>
          <w:szCs w:val="28"/>
        </w:rPr>
        <w:t xml:space="preserve">  </w:t>
      </w:r>
      <w:r w:rsidRPr="00BF1142">
        <w:rPr>
          <w:color w:val="FF0000"/>
          <w:sz w:val="28"/>
          <w:szCs w:val="28"/>
        </w:rPr>
        <w:t>Yes/No</w:t>
      </w:r>
      <w:r w:rsidR="004D6EE8">
        <w:rPr>
          <w:color w:val="FF0000"/>
          <w:sz w:val="28"/>
          <w:szCs w:val="28"/>
        </w:rPr>
        <w:t>/Never</w:t>
      </w:r>
      <w:r w:rsidRPr="00BF1142">
        <w:rPr>
          <w:color w:val="FF0000"/>
          <w:sz w:val="28"/>
          <w:szCs w:val="28"/>
        </w:rPr>
        <w:t xml:space="preserve"> </w:t>
      </w:r>
      <w:r w:rsidRPr="00940833">
        <w:rPr>
          <w:sz w:val="28"/>
          <w:szCs w:val="28"/>
        </w:rPr>
        <w:t>to each question.</w:t>
      </w:r>
    </w:p>
    <w:p w14:paraId="54FED00B" w14:textId="77777777" w:rsidR="00BF1142" w:rsidRPr="00940833" w:rsidRDefault="00BF1142" w:rsidP="00940833">
      <w:pPr>
        <w:rPr>
          <w:sz w:val="28"/>
          <w:szCs w:val="28"/>
        </w:rPr>
      </w:pPr>
    </w:p>
    <w:p w14:paraId="54FED00C" w14:textId="77777777" w:rsidR="00940833" w:rsidRPr="00940833" w:rsidRDefault="00940833" w:rsidP="00940833">
      <w:pPr>
        <w:pStyle w:val="ListParagraph"/>
        <w:numPr>
          <w:ilvl w:val="0"/>
          <w:numId w:val="1"/>
        </w:numPr>
        <w:rPr>
          <w:rFonts w:ascii="Calibri" w:hAnsi="Calibri" w:cs="Calibri"/>
          <w:sz w:val="28"/>
          <w:szCs w:val="28"/>
        </w:rPr>
      </w:pPr>
      <w:r w:rsidRPr="00940833">
        <w:rPr>
          <w:rFonts w:ascii="Calibri" w:hAnsi="Calibri" w:cs="Calibri"/>
          <w:sz w:val="28"/>
          <w:szCs w:val="28"/>
        </w:rPr>
        <w:t xml:space="preserve">If your answer is “YES” and this is a change from your last survey, please provide the date of when this symptom started.  </w:t>
      </w:r>
    </w:p>
    <w:p w14:paraId="54FED00D" w14:textId="77777777" w:rsidR="00940833" w:rsidRPr="00940833" w:rsidRDefault="00940833" w:rsidP="00940833">
      <w:pPr>
        <w:pStyle w:val="ListParagraph"/>
        <w:numPr>
          <w:ilvl w:val="0"/>
          <w:numId w:val="1"/>
        </w:numPr>
        <w:rPr>
          <w:rFonts w:ascii="Calibri" w:hAnsi="Calibri" w:cs="Calibri"/>
          <w:sz w:val="28"/>
          <w:szCs w:val="28"/>
        </w:rPr>
      </w:pPr>
      <w:r w:rsidRPr="00940833">
        <w:rPr>
          <w:rFonts w:ascii="Calibri" w:hAnsi="Calibri" w:cs="Calibri"/>
          <w:sz w:val="28"/>
          <w:szCs w:val="28"/>
        </w:rPr>
        <w:t xml:space="preserve">If your answer is “NO” and this is a change from your last survey, please provide the date of the last time you experienced this symptom. </w:t>
      </w:r>
    </w:p>
    <w:p w14:paraId="54FED00E" w14:textId="77777777" w:rsidR="00940833" w:rsidRPr="00940833" w:rsidRDefault="00940833" w:rsidP="00940833">
      <w:pPr>
        <w:rPr>
          <w:sz w:val="28"/>
          <w:szCs w:val="28"/>
        </w:rPr>
      </w:pPr>
    </w:p>
    <w:p w14:paraId="54FED00F" w14:textId="77777777" w:rsidR="00940833" w:rsidRPr="00D0341F" w:rsidRDefault="00130F92" w:rsidP="00D0341F">
      <w:pPr>
        <w:spacing w:after="160"/>
        <w:ind w:left="1710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FED029" wp14:editId="54FED02A">
                <wp:simplePos x="0" y="0"/>
                <wp:positionH relativeFrom="column">
                  <wp:posOffset>2409825</wp:posOffset>
                </wp:positionH>
                <wp:positionV relativeFrom="paragraph">
                  <wp:posOffset>17145</wp:posOffset>
                </wp:positionV>
                <wp:extent cx="209550" cy="161925"/>
                <wp:effectExtent l="0" t="0" r="19050" b="28575"/>
                <wp:wrapNone/>
                <wp:docPr id="8" name="Fram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98BADB" id="Frame 8" o:spid="_x0000_s1026" style="position:absolute;margin-left:189.75pt;margin-top:1.35pt;width:16.5pt;height:12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FfOdgIAAA4FAAAOAAAAZHJzL2Uyb0RvYy54bWysVEtv2zAMvg/YfxB0X+0ETdsYdYo0QYYB&#10;RRugHXpmZCkWoNckJU7360fJTvpYT8N8kEmRIsWPH3V9c9CK7LkP0pqajs5KSrhhtpFmW9OfT6tv&#10;V5SECKYBZQ2v6QsP9Gb29ct15yo+tq1VDfcEg5hQda6mbYyuKorAWq4hnFnHDRqF9Roiqn5bNB46&#10;jK5VMS7Li6KzvnHeMh4C7i57I53l+EJwFh+ECDwSVVO8W8yrz+smrcXsGqqtB9dKNlwD/uEWGqTB&#10;pKdQS4hAdl7+FUpL5m2wIp4xqwsrhGQ814DVjMoP1Ty24HiuBcEJ7gRT+H9h2f1+7YlsaoqNMqCx&#10;RSuPP3KVoOlcqNDj0a39oAUUU50H4XX6YwXkkOF8OcHJD5Ew3ByX08kEQWdoGl2MpuNJilm8HnY+&#10;xO/capKEmoqUOKMI+7sQe9+jT0oWrJLNSiqVFb/dLJQne8DWTm6nt8tj+HduypAO048vy3QTQIoJ&#10;BRFF7bDoYLaUgNoid1n0Ofe70+GTJDl5Cw0fUpf4DYUN7rnId3FSFUsIbX8km9IRqLSMyH8lNTYg&#10;BTpGUiZZeWbwgEVqRg9/kja2ecHOedtTOji2kpjkDkJcg0cOY7k4l/EBF6EsYmAHiZLW+t+f7Sd/&#10;pBZaKelwJhCfXzvwnBL1wyDppqPz8zREWTmfXI5R8W8tm7cWs9MLi70Z4QvgWBaTf1RHUXirn3F8&#10;5ykrmsAwzN13YlAWsZ9VfAAYn8+zGw6Og3hnHh1LwRNOCd6nwzN4N1ApIgfv7XF+oPpAqN43nTR2&#10;votWyMy2V1yxg0nBocu9HB6INNVv9ez1+ozN/gAAAP//AwBQSwMEFAAGAAgAAAAhANBnVxXcAAAA&#10;CAEAAA8AAABkcnMvZG93bnJldi54bWxMj8tOwzAQRfdI/IM1SOyo0/CoG+JUgFTYVaJQ1k48JIF4&#10;HMVOmv49wwqWR/fqzpl8M7tOTDiE1pOG5SIBgVR521Kt4f1te6VAhGjIms4TajhhgE1xfpabzPoj&#10;veK0j7XgEQqZ0dDE2GdShqpBZ8LC90icffrBmcg41NIO5sjjrpNpktxJZ1riC43p8anB6ns/Og3q&#10;8Xn6OI3btUrcl9rZQyhfDkrry4v54R5ExDn+leFXn9WhYKfSj2SD6DRcr9a3XNWQrkBwfrNMmUtm&#10;lYIscvn/geIHAAD//wMAUEsBAi0AFAAGAAgAAAAhALaDOJL+AAAA4QEAABMAAAAAAAAAAAAAAAAA&#10;AAAAAFtDb250ZW50X1R5cGVzXS54bWxQSwECLQAUAAYACAAAACEAOP0h/9YAAACUAQAACwAAAAAA&#10;AAAAAAAAAAAvAQAAX3JlbHMvLnJlbHNQSwECLQAUAAYACAAAACEA7FRXznYCAAAOBQAADgAAAAAA&#10;AAAAAAAAAAAuAgAAZHJzL2Uyb0RvYy54bWxQSwECLQAUAAYACAAAACEA0GdXFdwAAAAIAQAADwAA&#10;AAAAAAAAAAAAAADQBAAAZHJzL2Rvd25yZXYueG1sUEsFBgAAAAAEAAQA8wAAANkFAAAAAA=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FED02B" wp14:editId="54FED02C">
                <wp:simplePos x="0" y="0"/>
                <wp:positionH relativeFrom="column">
                  <wp:posOffset>1714500</wp:posOffset>
                </wp:positionH>
                <wp:positionV relativeFrom="paragraph">
                  <wp:posOffset>16510</wp:posOffset>
                </wp:positionV>
                <wp:extent cx="209550" cy="161925"/>
                <wp:effectExtent l="0" t="0" r="19050" b="28575"/>
                <wp:wrapNone/>
                <wp:docPr id="4" name="Fram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1C6915" id="Frame 4" o:spid="_x0000_s1026" style="position:absolute;margin-left:135pt;margin-top:1.3pt;width:16.5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d84bgIAADUFAAAOAAAAZHJzL2Uyb0RvYy54bWysVFFP3DAMfp+0/xDlfbQ93bFxoodOIKZJ&#10;CBAw8RzShFZK4szJXe/26+ekvYIA7WFaH1Intj/bX+ycnu2sYVuFoQNX8+qo5Ew5CU3nnmv+8+Hy&#10;yzfOQhSuEQacqvleBX62+vzptPdLNYMWTKOQEYgLy97XvI3RL4siyFZZEY7AK0dKDWhFpC0+Fw2K&#10;ntCtKWZleVz0gI1HkCoEOr0YlHyV8bVWMt5oHVRkpuaUW8wr5vUprcXqVCyfUfi2k2Ma4h+ysKJz&#10;FHSCuhBRsA1276BsJxEC6HgkwRagdSdVroGqqco31dy3wqtcC5ET/ERT+H+w8np7i6xraj7nzAlL&#10;V3SJ9GPzRE3vw5Is7v0tjrtAYqpzp9GmP1XAdpnO/USn2kUm6XBWniwWRLokVXVcncwWCbN4cfYY&#10;4ncFliWh5joFziyK7VWIg+3BhhxTNkP8LMW9USkF4+6UphJSxOydm0edG2RbQdcupFQuVoOqFY0a&#10;jhclfWNCk0dOLwMmZN0ZM2GPAKkx32MPuY72yVXl3pucy78lNjhPHjkyuDg5284BfgRgqKox8mB/&#10;IGmgJrH0BM2eLhhh6Pzg5WVHZF+JEG8FUqvT/dD4xhtatIG+5jBKnLWAvz86T/bUgaTlrKfRqXn4&#10;tRGoODM/HPXmSTWfp1nLm/ni64w2+Frz9FrjNvYc6Joqeii8zGKyj+YgagT7SFO+TlFJJZyk2DWX&#10;EQ+b8ziMNL0TUq3X2Yzmy4t45e69TOCJ1dRLD7tHgX7suEiteg2HMRPLN3032CZPB+tNBN3lpnzh&#10;deSbZjM3zviOpOF/vc9WL6/d6g8AAAD//wMAUEsDBBQABgAIAAAAIQDauj3N2wAAAAgBAAAPAAAA&#10;ZHJzL2Rvd25yZXYueG1sTI/BTsMwEETvSP0Haytxo05TqSkhToVA5MAJWj5gGy9J1HgdxW4T+HqW&#10;E9z2aUazM8V+dr260hg6zwbWqwQUce1tx42Bj+PL3Q5UiMgWe89k4IsC7MvFTYG59RO/0/UQGyUh&#10;HHI00MY45FqHuiWHYeUHYtE+/egwCo6NtiNOEu56nSbJVjvsWD60ONBTS/X5cHEGaPDIx+k5zfR3&#10;R+f7t+o1qypjbpfz4wOoSHP8M8NvfakOpXQ6+QvboHoDaZbIlijHFpTom2QjfBLerUGXhf4/oPwB&#10;AAD//wMAUEsBAi0AFAAGAAgAAAAhALaDOJL+AAAA4QEAABMAAAAAAAAAAAAAAAAAAAAAAFtDb250&#10;ZW50X1R5cGVzXS54bWxQSwECLQAUAAYACAAAACEAOP0h/9YAAACUAQAACwAAAAAAAAAAAAAAAAAv&#10;AQAAX3JlbHMvLnJlbHNQSwECLQAUAAYACAAAACEA+TXfOG4CAAA1BQAADgAAAAAAAAAAAAAAAAAu&#10;AgAAZHJzL2Uyb0RvYy54bWxQSwECLQAUAAYACAAAACEA2ro9zdsAAAAIAQAADwAAAAAAAAAAAAAA&#10;AADIBAAAZHJzL2Rvd25yZXYueG1sUEsFBgAAAAAEAAQA8wAAANAFAAAAAA==&#10;" path="m,l209550,r,161925l,161925,,xm20241,20241r,121443l189309,141684r,-121443l20241,20241xe" fillcolor="#5b9bd5 [3204]" strokecolor="#1f4d78 [1604]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FED02D" wp14:editId="54FED02E">
                <wp:simplePos x="0" y="0"/>
                <wp:positionH relativeFrom="margin">
                  <wp:posOffset>3038475</wp:posOffset>
                </wp:positionH>
                <wp:positionV relativeFrom="paragraph">
                  <wp:posOffset>9525</wp:posOffset>
                </wp:positionV>
                <wp:extent cx="209550" cy="161925"/>
                <wp:effectExtent l="0" t="0" r="19050" b="28575"/>
                <wp:wrapNone/>
                <wp:docPr id="7" name="Fram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6E6C8" id="Frame 7" o:spid="_x0000_s1026" style="position:absolute;margin-left:239.25pt;margin-top:.75pt;width:16.5pt;height:12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l4DdwIAAA4FAAAOAAAAZHJzL2Uyb0RvYy54bWysVEtv2zAMvg/YfxB0X+0ESdMYdYq0QYYB&#10;RVugHXpmZCkWoNckJU7360fJTvpYT8N8kEmRIsWPH3V5ddCK7LkP0pqajs5KSrhhtpFmW9OfT+tv&#10;F5SECKYBZQ2v6QsP9Grx9ctl5yo+tq1VDfcEg5hQda6mbYyuKorAWq4hnFnHDRqF9Roiqn5bNB46&#10;jK5VMS7L86KzvnHeMh4C7q56I13k+EJwFu+FCDwSVVO8W8yrz+smrcXiEqqtB9dKNlwD/uEWGqTB&#10;pKdQK4hAdl7+FUpL5m2wIp4xqwsrhGQ814DVjMoP1Ty24HiuBcEJ7gRT+H9h2d3+wRPZ1HRGiQGN&#10;LVp7/JFZgqZzoUKPR/fgBy2gmOo8CK/THysghwznywlOfoiE4ea4nE+nCDpD0+h8NB9PU8zi9bDz&#10;IX7nVpMk1FSkxBlF2N+G2PsefVKyYJVs1lKprPjt5kZ5sgds7fR6fr06hn/npgzpMP14VqabAFJM&#10;KIgoaodFB7OlBNQWucuiz7nfnQ6fJMnJW2j4kLrEbyhscM9FvouTqlhBaPsj2ZSOQKVlRP4rqWt6&#10;kQIdIymTrDwzeMAiNaOHP0kb27xg57ztKR0cW0tMcgshPoBHDmO5OJfxHhehLGJgB4mS1vrfn+0n&#10;f6QWWinpcCYQn1878JwS9cMg6eajySQNUVYm09kYFf/WsnlrMTt9Y7E3I3wBHMti8o/qKApv9TOO&#10;7zJlRRMYhrn7TgzKTexnFR8AxpfL7IaD4yDemkfHUvCEU4L36fAM3g1UisjBO3ucH6g+EKr3TSeN&#10;Xe6iFTKz7RVX7GBScOhyL4cHIk31Wz17vT5jiz8AAAD//wMAUEsDBBQABgAIAAAAIQD+mRYG3AAA&#10;AAgBAAAPAAAAZHJzL2Rvd25yZXYueG1sTI9BT8MwDIXvSPyHyEjcWLqJsaxrOgHS4Ia0wTinjWkL&#10;jVM1adf9e7wTnGzrPT1/L9tOrhUj9qHxpGE+S0Agld42VGn4eN/dKRAhGrKm9YQazhhgm19fZSa1&#10;/kR7HA+xEhxCITUa6hi7VMpQ1uhMmPkOibUv3zsT+ewraXtz4nDXykWSPEhnGuIPtenwucby5zA4&#10;DerpZfw8D7u1Sty3erPHULwelda3N9PjBkTEKf6Z4YLP6JAzU+EHskG0Gu5XaslWFniwvpxflkLD&#10;YpWAzDP5v0D+CwAA//8DAFBLAQItABQABgAIAAAAIQC2gziS/gAAAOEBAAATAAAAAAAAAAAAAAAA&#10;AAAAAABbQ29udGVudF9UeXBlc10ueG1sUEsBAi0AFAAGAAgAAAAhADj9If/WAAAAlAEAAAsAAAAA&#10;AAAAAAAAAAAALwEAAF9yZWxzLy5yZWxzUEsBAi0AFAAGAAgAAAAhAFfqXgN3AgAADgUAAA4AAAAA&#10;AAAAAAAAAAAALgIAAGRycy9lMm9Eb2MueG1sUEsBAi0AFAAGAAgAAAAhAP6ZFgbcAAAACAEAAA8A&#10;AAAAAAAAAAAAAAAA0QQAAGRycy9kb3ducmV2LnhtbFBLBQYAAAAABAAEAPMAAADaBQAAAAA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  <w10:wrap anchorx="margin"/>
              </v:shape>
            </w:pict>
          </mc:Fallback>
        </mc:AlternateContent>
      </w:r>
      <w:r w:rsidR="004D6EE8" w:rsidRPr="00D0341F">
        <w:rPr>
          <w:sz w:val="28"/>
          <w:szCs w:val="28"/>
        </w:rPr>
        <w:t>F</w:t>
      </w:r>
      <w:r w:rsidR="00940833" w:rsidRPr="00D0341F">
        <w:rPr>
          <w:sz w:val="28"/>
          <w:szCs w:val="28"/>
        </w:rPr>
        <w:t>ever</w:t>
      </w:r>
      <w:r w:rsidR="00D0341F" w:rsidRPr="00D0341F">
        <w:rPr>
          <w:sz w:val="28"/>
          <w:szCs w:val="28"/>
        </w:rPr>
        <w:t>:</w:t>
      </w:r>
      <w:r w:rsidR="004D6EE8" w:rsidRPr="00D0341F">
        <w:rPr>
          <w:sz w:val="28"/>
          <w:szCs w:val="28"/>
        </w:rPr>
        <w:t xml:space="preserve">           Yes           No           Never</w:t>
      </w:r>
      <w:r w:rsidR="00D0341F" w:rsidRPr="00D0341F">
        <w:rPr>
          <w:sz w:val="28"/>
          <w:szCs w:val="28"/>
        </w:rPr>
        <w:t xml:space="preserve">      </w:t>
      </w:r>
      <w:r w:rsidR="00D0341F">
        <w:rPr>
          <w:sz w:val="28"/>
          <w:szCs w:val="28"/>
        </w:rPr>
        <w:t>Date:  ________</w:t>
      </w:r>
    </w:p>
    <w:p w14:paraId="54FED010" w14:textId="77777777" w:rsidR="004D6EE8" w:rsidRPr="004D6EE8" w:rsidRDefault="004D6EE8" w:rsidP="004D6EE8">
      <w:pPr>
        <w:spacing w:after="160"/>
        <w:ind w:left="1710"/>
        <w:rPr>
          <w:sz w:val="16"/>
          <w:szCs w:val="16"/>
        </w:rPr>
      </w:pPr>
    </w:p>
    <w:p w14:paraId="54FED011" w14:textId="77777777" w:rsidR="00940833" w:rsidRPr="00DC4E4A" w:rsidRDefault="00130F92" w:rsidP="00DC4E4A">
      <w:pPr>
        <w:spacing w:after="160"/>
        <w:ind w:left="1710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4FED02F" wp14:editId="54FED030">
                <wp:simplePos x="0" y="0"/>
                <wp:positionH relativeFrom="column">
                  <wp:posOffset>2524125</wp:posOffset>
                </wp:positionH>
                <wp:positionV relativeFrom="paragraph">
                  <wp:posOffset>31115</wp:posOffset>
                </wp:positionV>
                <wp:extent cx="209550" cy="161925"/>
                <wp:effectExtent l="0" t="0" r="19050" b="28575"/>
                <wp:wrapNone/>
                <wp:docPr id="15" name="Fram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A5289F" id="Frame 15" o:spid="_x0000_s1026" style="position:absolute;margin-left:198.75pt;margin-top:2.45pt;width:16.5pt;height:12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nu7eQIAABAFAAAOAAAAZHJzL2Uyb0RvYy54bWysVE1PGzEQvVfqf7B8L7uJCJCIDQpEqSoh&#10;QIKKs+P1Zi35q7aTDf31ffZuIFBOVffgnfGM53nezPjyaq8V2QkfpDUVHZ2UlAjDbS3NpqI/n1bf&#10;LigJkZmaKWtERV9EoFfzr18uOzcTY9taVQtPEMSEWecq2sboZkUReCs0CyfWCQNjY71mEarfFLVn&#10;HaJrVYzL8qzorK+dt1yEgN1lb6TzHL9pBI/3TRNEJKqiuFvMq8/rOq3F/JLNNp65VvLhGuwfbqGZ&#10;NAB9DbVkkZGtl3+F0pJ7G2wTT7jVhW0ayUXOAdmMyg/ZPLbMiZwLyAnulabw/8Lyu92DJ7JG7SaU&#10;GKZRo5XHj0AHOZ0LM/g8ugc/aAFiynTfeJ3+yIHsM6Evr4SKfSQcm+NyOpmAdg7T6Gw0HeeYxdth&#10;50P8LqwmSahok5Azj2x3GyIQ4XvwSWDBKlmvpFJZ8Zv1jfJkx1DcyfX0enkI/85NGdIBfnxeppsw&#10;NFmjWISoHdIOZkMJUxt0L48+Y787HT4ByeAtq8UAXeJLZOGyg3svH182ZbFkoe2PZIi++bSMmAAl&#10;dUUvUqBDJGUSjMg9PHCRitHTn6S1rV9QO2/7pg6OryRAblmID8yji5EuJjPeY2mUBQd2kChprf/9&#10;2X7yR3PBSkmHqQA/v7bMC0rUD4O2m45OT9MYZeV0cj6G4o8t62OL2eobi9qM8AY4nsXkH9VBbLzV&#10;zxjgRUKFiRkO7L4Sg3IT+2nFE8DFYpHdMDqOxVvz6HgKnnhK9D7tn5l3QytF9OCdPUwQm31oqN43&#10;nTR2sY22kbnb3nhFBZOCscu1HJ6INNfHevZ6e8jmfwAAAP//AwBQSwMEFAAGAAgAAAAhAB+x/Ffb&#10;AAAACAEAAA8AAABkcnMvZG93bnJldi54bWxMj0FPhDAQhe8m/odmTLy5rS4qIGWjJqs3E1fXc6Ej&#10;oHRKaGHZf+940uPL9/Lmm2KzuF7MOIbOk4bLlQKBVHvbUaPh/W17kYII0ZA1vSfUcMQAm/L0pDC5&#10;9Qd6xXkXG8EjFHKjoY1xyKUMdYvOhJUfkJh9+tGZyHFspB3NgcddL6+UupHOdMQXWjPgY4v1925y&#10;GtKHp/njOG2zVLmv9MXuQ/W8T7U+P1vu70BEXOJfGX71WR1Kdqr8RDaIXsM6u73mqoYkA8E8WSvO&#10;FQOVgCwL+f+B8gcAAP//AwBQSwECLQAUAAYACAAAACEAtoM4kv4AAADhAQAAEwAAAAAAAAAAAAAA&#10;AAAAAAAAW0NvbnRlbnRfVHlwZXNdLnhtbFBLAQItABQABgAIAAAAIQA4/SH/1gAAAJQBAAALAAAA&#10;AAAAAAAAAAAAAC8BAABfcmVscy8ucmVsc1BLAQItABQABgAIAAAAIQBx6nu7eQIAABAFAAAOAAAA&#10;AAAAAAAAAAAAAC4CAABkcnMvZTJvRG9jLnhtbFBLAQItABQABgAIAAAAIQAfsfxX2wAAAAgBAAAP&#10;AAAAAAAAAAAAAAAAANMEAABkcnMvZG93bnJldi54bWxQSwUGAAAAAAQABADzAAAA2wUAAAAA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FED031" wp14:editId="54FED032">
                <wp:simplePos x="0" y="0"/>
                <wp:positionH relativeFrom="column">
                  <wp:posOffset>1828800</wp:posOffset>
                </wp:positionH>
                <wp:positionV relativeFrom="paragraph">
                  <wp:posOffset>13335</wp:posOffset>
                </wp:positionV>
                <wp:extent cx="209550" cy="161925"/>
                <wp:effectExtent l="0" t="0" r="19050" b="28575"/>
                <wp:wrapNone/>
                <wp:docPr id="9" name="Fram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C0EA3" id="Frame 9" o:spid="_x0000_s1026" style="position:absolute;margin-left:2in;margin-top:1.05pt;width:16.5pt;height:1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/X+dwIAAA4FAAAOAAAAZHJzL2Uyb0RvYy54bWysVEtv2zAMvg/YfxB0X+0ETdsYdYo0QYYB&#10;RRugHXpmZCkWoNckJU7360fJTvpYT8N8kEmRIsWPH3V9c9CK7LkP0pqajs5KSrhhtpFmW9OfT6tv&#10;V5SECKYBZQ2v6QsP9Gb29ct15yo+tq1VDfcEg5hQda6mbYyuKorAWq4hnFnHDRqF9Roiqn5bNB46&#10;jK5VMS7Li6KzvnHeMh4C7i57I53l+EJwFh+ECDwSVVO8W8yrz+smrcXsGqqtB9dKNlwD/uEWGqTB&#10;pKdQS4hAdl7+FUpL5m2wIp4xqwsrhGQ814DVjMoP1Ty24HiuBcEJ7gRT+H9h2f1+7YlsajqlxIDG&#10;Fq08/sg0QdO5UKHHo1v7QQsopjoPwuv0xwrIIcP5coKTHyJhuDkup5MJgs7QNLoYTceTFLN4Pex8&#10;iN+51SQJNRUpcUYR9nch9r5Hn5QsWCWblVQqK367WShP9oCtndxOb5fH8O/clCEdph9flukmgBQT&#10;CiKK2mHRwWwpAbVF7rLoc+53p8MnSXLyFho+pC7xGwob3HOR7+KkKpYQ2v5INqUjUGkZkf9K6ppe&#10;pUDHSMokK88MHrBIzejhT9LGNi/YOW97SgfHVhKT3EGIa/DIYSwX5zI+4CKURQzsIFHSWv/7s/3k&#10;j9RCKyUdzgTi82sHnlOifhgk3XR0fp6GKCvnk8sxKv6tZfPWYnZ6YbE3I3wBHMti8o/qKApv9TOO&#10;7zxlRRMYhrn7TgzKIvazig8A4/N5dsPBcRDvzKNjKXjCKcH7dHgG7wYqReTgvT3OD1QfCNX7ppPG&#10;znfRCpnZ9oordjApOHS5l8MDkab6rZ69Xp+x2R8AAAD//wMAUEsDBBQABgAIAAAAIQD+VHNB2wAA&#10;AAgBAAAPAAAAZHJzL2Rvd25yZXYueG1sTI/BTsMwEETvSPyDtUjcqJMgFZPGqQCpcEOi0J6deEkC&#10;8TqKnTT9e5YT3PZpRrMzxXZxvZhxDJ0nDekqAYFUe9tRo+HjfXejQIRoyJreE2o4Y4BteXlRmNz6&#10;E73hvI+N4BAKudHQxjjkUoa6RWfCyg9IrH360ZnIODbSjubE4a6XWZKspTMd8YfWDPjUYv29n5wG&#10;9fg8H8/T7l4l7ku92kOoXg5K6+ur5WEDIuIS/8zwW5+rQ8mdKj+RDaLXkCnFWyIfKQjWb7OUuWK+&#10;W4MsC/l/QPkDAAD//wMAUEsBAi0AFAAGAAgAAAAhALaDOJL+AAAA4QEAABMAAAAAAAAAAAAAAAAA&#10;AAAAAFtDb250ZW50X1R5cGVzXS54bWxQSwECLQAUAAYACAAAACEAOP0h/9YAAACUAQAACwAAAAAA&#10;AAAAAAAAAAAvAQAAX3JlbHMvLnJlbHNQSwECLQAUAAYACAAAACEAAuP1/ncCAAAOBQAADgAAAAAA&#10;AAAAAAAAAAAuAgAAZHJzL2Uyb0RvYy54bWxQSwECLQAUAAYACAAAACEA/lRzQdsAAAAIAQAADwAA&#10;AAAAAAAAAAAAAADRBAAAZHJzL2Rvd25yZXYueG1sUEsFBgAAAAAEAAQA8wAAANkFAAAAAA=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4FED033" wp14:editId="54FED034">
                <wp:simplePos x="0" y="0"/>
                <wp:positionH relativeFrom="margin">
                  <wp:posOffset>3257550</wp:posOffset>
                </wp:positionH>
                <wp:positionV relativeFrom="paragraph">
                  <wp:posOffset>21590</wp:posOffset>
                </wp:positionV>
                <wp:extent cx="209550" cy="161925"/>
                <wp:effectExtent l="0" t="0" r="19050" b="28575"/>
                <wp:wrapNone/>
                <wp:docPr id="14" name="Fram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650B60" id="Frame 14" o:spid="_x0000_s1026" style="position:absolute;margin-left:256.5pt;margin-top:1.7pt;width:16.5pt;height:12.7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1/pdwIAABAFAAAOAAAAZHJzL2Uyb0RvYy54bWysVEtv2zAMvg/YfxB0X+0ESdsYdYo0QYYB&#10;RVugHXpmZCkWoNckJU7360fJTvpYT8N8kEmR+ih+JHV1fdCK7LkP0pqajs5KSrhhtpFmW9OfT+tv&#10;l5SECKYBZQ2v6QsP9Hr+9ctV5yo+tq1VDfcEQUyoOlfTNkZXFUVgLdcQzqzjBo3Ceg0RVb8tGg8d&#10;omtVjMvyvOisb5y3jIeAu6veSOcZXwjO4r0QgUeiaop3i3n1ed2ktZhfQbX14FrJhmvAP9xCgzQY&#10;9AS1gghk5+VfUFoyb4MV8YxZXVghJOM5B8xmVH7I5rEFx3MuSE5wJ5rC/4Nld/sHT2SDtZtQYkBj&#10;jdYefwR1JKdzoUKfR/fgBy2gmDI9CK/TH3Mgh0zoy4lQfoiE4ea4nE2nSDtD0+h8NBtPE2bxetj5&#10;EL9zq0kSaipS5Mwj7G9D7H2PPilYsEo2a6lUVvx2s1Se7AGLO72Z3ayO8O/clCEdhh9flOkmgE0m&#10;FEQUtcO0g9lSAmqL3cuiz7HfnQ6fBMnBW2j4ELrEb0hscM9JvsNJWawgtP2RbEpHoNIy4gQoqWt6&#10;mYCOSMokK889PHCRitHTn6SNbV6wdt72TR0cW0sMcgshPoDHLsZ0cTLjPS5CWeTADhIlrfW/P9tP&#10;/thcaKWkw6lAfn7twHNK1A+DbTcbTSZpjLIymV6MUfFvLZu3FrPTS4u1GeEb4FgWk39UR1F4q59x&#10;gBcpKprAMIzdV2JQlrGfVnwCGF8sshuOjoN4ax4dS+CJp0Tv0+EZvBtaKWIP3tnjBEH1oaF633TS&#10;2MUuWiFzt73yihVMCo5druXwRKS5fqtnr9eHbP4HAAD//wMAUEsDBBQABgAIAAAAIQBScLyg3QAA&#10;AAgBAAAPAAAAZHJzL2Rvd25yZXYueG1sTI/NTsMwEITvSLyDtUjcqNNfuSGbCpAKN6QWytmJlyQQ&#10;21HspOnbs5zgOJrRzDfZbrKtGKkPjXcI81kCglzpTeMqhPe3/Z0CEaJ2RrfeEcKFAuzy66tMp8af&#10;3YHGY6wEl7iQaoQ6xi6VMpQ1WR1mviPH3qfvrY4s+0qaXp+53LZykSQbaXXjeKHWHT3VVH4fB4ug&#10;Hp/Hj8uw36rEfqlXcwrFy0kh3t5MD/cgIk3xLwy/+IwOOTMVfnAmiBZhPV/yl4iwXIFgf73asC4Q&#10;FmoLMs/k/wP5DwAAAP//AwBQSwECLQAUAAYACAAAACEAtoM4kv4AAADhAQAAEwAAAAAAAAAAAAAA&#10;AAAAAAAAW0NvbnRlbnRfVHlwZXNdLnhtbFBLAQItABQABgAIAAAAIQA4/SH/1gAAAJQBAAALAAAA&#10;AAAAAAAAAAAAAC8BAABfcmVscy8ucmVsc1BLAQItABQABgAIAAAAIQBtZ1/pdwIAABAFAAAOAAAA&#10;AAAAAAAAAAAAAC4CAABkcnMvZTJvRG9jLnhtbFBLAQItABQABgAIAAAAIQBScLyg3QAAAAgBAAAP&#10;AAAAAAAAAAAAAAAAANEEAABkcnMvZG93bnJldi54bWxQSwUGAAAAAAQABADzAAAA2wUAAAAA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  <w10:wrap anchorx="margin"/>
              </v:shape>
            </w:pict>
          </mc:Fallback>
        </mc:AlternateContent>
      </w:r>
      <w:r w:rsidR="004D6EE8" w:rsidRPr="00DC4E4A">
        <w:rPr>
          <w:sz w:val="28"/>
          <w:szCs w:val="28"/>
        </w:rPr>
        <w:t>C</w:t>
      </w:r>
      <w:r w:rsidR="00940833" w:rsidRPr="00DC4E4A">
        <w:rPr>
          <w:sz w:val="28"/>
          <w:szCs w:val="28"/>
        </w:rPr>
        <w:t>ough</w:t>
      </w:r>
      <w:r w:rsidR="00D0341F" w:rsidRPr="00DC4E4A">
        <w:rPr>
          <w:sz w:val="28"/>
          <w:szCs w:val="28"/>
        </w:rPr>
        <w:t>:</w:t>
      </w:r>
      <w:r w:rsidR="00940833" w:rsidRPr="00DC4E4A">
        <w:rPr>
          <w:sz w:val="28"/>
          <w:szCs w:val="28"/>
        </w:rPr>
        <w:t xml:space="preserve"> </w:t>
      </w:r>
      <w:r w:rsidR="004D6EE8" w:rsidRPr="00DC4E4A">
        <w:rPr>
          <w:sz w:val="28"/>
          <w:szCs w:val="28"/>
        </w:rPr>
        <w:t xml:space="preserve">           Yes            No             Never</w:t>
      </w:r>
      <w:r w:rsidR="00D0341F" w:rsidRPr="00DC4E4A">
        <w:rPr>
          <w:sz w:val="28"/>
          <w:szCs w:val="28"/>
        </w:rPr>
        <w:t xml:space="preserve">   </w:t>
      </w:r>
      <w:r w:rsidR="00DC4E4A">
        <w:rPr>
          <w:sz w:val="28"/>
          <w:szCs w:val="28"/>
        </w:rPr>
        <w:t xml:space="preserve"> </w:t>
      </w:r>
      <w:r w:rsidR="008124A1">
        <w:rPr>
          <w:sz w:val="28"/>
          <w:szCs w:val="28"/>
        </w:rPr>
        <w:t xml:space="preserve"> </w:t>
      </w:r>
      <w:r w:rsidR="00DC4E4A">
        <w:rPr>
          <w:sz w:val="28"/>
          <w:szCs w:val="28"/>
        </w:rPr>
        <w:t>Date:  _________</w:t>
      </w:r>
    </w:p>
    <w:p w14:paraId="54FED012" w14:textId="77777777" w:rsidR="004D6EE8" w:rsidRPr="004D6EE8" w:rsidRDefault="004D6EE8" w:rsidP="004D6EE8">
      <w:pPr>
        <w:spacing w:after="160"/>
        <w:ind w:left="1710"/>
        <w:rPr>
          <w:sz w:val="16"/>
          <w:szCs w:val="16"/>
        </w:rPr>
      </w:pPr>
    </w:p>
    <w:p w14:paraId="54FED013" w14:textId="77777777" w:rsidR="00940833" w:rsidRPr="00DC4E4A" w:rsidRDefault="008124A1" w:rsidP="00DC4E4A">
      <w:pPr>
        <w:spacing w:after="160"/>
        <w:ind w:left="1710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4FED035" wp14:editId="54FED036">
                <wp:simplePos x="0" y="0"/>
                <wp:positionH relativeFrom="column">
                  <wp:posOffset>2133600</wp:posOffset>
                </wp:positionH>
                <wp:positionV relativeFrom="paragraph">
                  <wp:posOffset>26035</wp:posOffset>
                </wp:positionV>
                <wp:extent cx="209550" cy="161925"/>
                <wp:effectExtent l="0" t="0" r="19050" b="28575"/>
                <wp:wrapNone/>
                <wp:docPr id="13" name="Fram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DDBA8" id="Frame 13" o:spid="_x0000_s1026" style="position:absolute;margin-left:168pt;margin-top:2.05pt;width:16.5pt;height:12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tGMeAIAABAFAAAOAAAAZHJzL2Uyb0RvYy54bWysVN9P2zAQfp+0/8Hy+0jaUaBRU1SoOk1C&#10;gASI56tjN5b8a7bblP31OzspUMbTtDw4d77zd77v7jy73GtFdtwHaU1NRyclJdww20izqenT4+rb&#10;BSUhgmlAWcNr+sIDvZx//TLrXMXHtrWq4Z4giAlV52raxuiqogis5RrCiXXcoFFYryGi6jdF46FD&#10;dK2KcVmeFZ31jfOW8RBwd9kb6TzjC8FZvBMi8EhUTfFuMa8+r+u0FvMZVBsPrpVsuAb8wy00SINB&#10;X6GWEIFsvfwLSkvmbbAinjCrCyuEZDzngNmMyg/ZPLTgeM4FyQnulabw/2DZ7e7eE9lg7b5TYkBj&#10;jVYefwR1JKdzoUKfB3fvBy2gmDLdC6/TH3Mg+0zoyyuhfB8Jw81xOZ1MkHaGptHZaDqeJMzi7bDz&#10;If7gVpMk1FSkyJlH2N2E2PsefFKwYJVsVlKprPjN+lp5sgMs7uRqerU8wB+5KUM6DD8+L9NNAJtM&#10;KIgoaodpB7OhBNQGu5dFn2MfnQ6fBMnBW2j4ELrEb0hscM9JHuGkLJYQ2v5INqUjUGkZcQKU1DW9&#10;SEAHJGWSleceHrhIxejpT9LaNi9YO2/7pg6OrSQGuYEQ78FjF2O6OJnxDhehLHJgB4mS1vrfn+0n&#10;f2wutFLS4VQgP7+24Dkl6qfBtpuOTk/TGGXldHI+RsW/t6zfW8xWX1uszQjfAMeymPyjOojCW/2M&#10;A7xIUdEEhmHsvhKDch37acUngPHFIrvh6DiIN+bBsQSeeEr0Pu6fwbuhlSL24K09TBBUHxqq900n&#10;jV1soxUyd9sbr1jBpODY5VoOT0Sa6/d69np7yOZ/AAAA//8DAFBLAwQUAAYACAAAACEA3AusnN0A&#10;AAAIAQAADwAAAGRycy9kb3ducmV2LnhtbEyPQU+DQBSE7yb+h80z8WaXFkOAsjRqUr2ZWK3nhX0F&#10;lH1L2IXSf+/zpMfJTGa+KXaL7cWMo+8cKVivIhBItTMdNQo+3vd3KQgfNBndO0IFF/SwK6+vCp0b&#10;d6Y3nA+hEVxCPtcK2hCGXEpft2i1X7kBib2TG60OLMdGmlGfudz2chNFibS6I15o9YBPLdbfh8kq&#10;SB+f58/LtM/SyH6lr+boq5djqtTtzfKwBRFwCX9h+MVndCiZqXITGS96BXGc8Jeg4H4Ngv04yVhX&#10;CjZZArIs5P8D5Q8AAAD//wMAUEsBAi0AFAAGAAgAAAAhALaDOJL+AAAA4QEAABMAAAAAAAAAAAAA&#10;AAAAAAAAAFtDb250ZW50X1R5cGVzXS54bWxQSwECLQAUAAYACAAAACEAOP0h/9YAAACUAQAACwAA&#10;AAAAAAAAAAAAAAAvAQAAX3JlbHMvLnJlbHNQSwECLQAUAAYACAAAACEAeMLRjHgCAAAQBQAADgAA&#10;AAAAAAAAAAAAAAAuAgAAZHJzL2Uyb0RvYy54bWxQSwECLQAUAAYACAAAACEA3AusnN0AAAAIAQAA&#10;DwAAAAAAAAAAAAAAAADSBAAAZHJzL2Rvd25yZXYueG1sUEsFBgAAAAAEAAQA8wAAANwFAAAAAA=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F86587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FED037" wp14:editId="54FED038">
                <wp:simplePos x="0" y="0"/>
                <wp:positionH relativeFrom="column">
                  <wp:posOffset>2828925</wp:posOffset>
                </wp:positionH>
                <wp:positionV relativeFrom="paragraph">
                  <wp:posOffset>31750</wp:posOffset>
                </wp:positionV>
                <wp:extent cx="209550" cy="161925"/>
                <wp:effectExtent l="0" t="0" r="19050" b="28575"/>
                <wp:wrapNone/>
                <wp:docPr id="10" name="Fram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8D9083" id="Frame 10" o:spid="_x0000_s1026" style="position:absolute;margin-left:222.75pt;margin-top:2.5pt;width:16.5pt;height:12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bx6dwIAABAFAAAOAAAAZHJzL2Uyb0RvYy54bWysVEtv2zAMvg/YfxB0X+0ETdsYdYo0QYYB&#10;RRugHXpmZCkWoNckJU7360fJTvpYT8N8kEmR+ih+JHV9c9CK7LkP0pqajs5KSrhhtpFmW9OfT6tv&#10;V5SECKYBZQ2v6QsP9Gb29ct15yo+tq1VDfcEQUyoOlfTNkZXFUVgLdcQzqzjBo3Ceg0RVb8tGg8d&#10;omtVjMvyouisb5y3jIeAu8veSGcZXwjO4oMQgUeiaop3i3n1ed2ktZhdQ7X14FrJhmvAP9xCgzQY&#10;9AS1hAhk5+VfUFoyb4MV8YxZXVghJOM5B8xmVH7I5rEFx3MuSE5wJ5rC/4Nl9/u1J7LB2iE9BjTW&#10;aOXxR1BHcjoXKvR5dGs/aAHFlOlBeJ3+mAM5ZEJfToTyQyQMN8fldDJBXIam0cVoOp4kzOL1sPMh&#10;fudWkyTUVKTImUfY34XY+x59UrBglWxWUqms+O1moTzZAxZ3cju9XR7h37kpQzoMP74s000Am0wo&#10;iChqh2kHs6UE1Ba7l0WfY787HT4JkoO30PAhdInfkNjgnpN8h5OyWEJo+yPZlI5ApWXECVBS1/Qq&#10;AR2RlElWnnt44CIVo6c/SRvbvGDtvO2bOji2khjkDkJcg8cuxnRxMuMDLkJZ5MAOEiWt9b8/20/+&#10;2FxopaTDqUB+fu3Ac0rUD4NtNx2dnyNszMr55HKMin9r2by1mJ1eWKzNCN8Ax7KY/KM6isJb/YwD&#10;PE9R0QSGYey+EoOyiP204hPA+Hye3XB0HMQ78+hYAk88JXqfDs/g3dBKEXvw3h4nCKoPDdX7ppPG&#10;znfRCpm77ZVXrGBScOxyLYcnIs31Wz17vT5ksz8AAAD//wMAUEsDBBQABgAIAAAAIQC+rxkT3AAA&#10;AAgBAAAPAAAAZHJzL2Rvd25yZXYueG1sTI9BT4QwFITvJv6H5pl4c4sKWpHHRk1Wb5u4up4LrYDS&#10;V0ILy/57nyc9TmYy802xXlwvZjuGzhPC5SoBYan2pqMG4f1tc6FAhKjJ6N6TRTjaAOvy9KTQufEH&#10;erXzLjaCSyjkGqGNccilDHVrnQ4rP1hi79OPTkeWYyPNqA9c7np5lSQ30umOeKHVg31qbf29mxyC&#10;enyeP47T5k4l7kttzT5UL3uFeH62PNyDiHaJf2H4xWd0KJmp8hOZIHqENM0yjiJkfIn99FaxrhCu&#10;kwxkWcj/B8ofAAAA//8DAFBLAQItABQABgAIAAAAIQC2gziS/gAAAOEBAAATAAAAAAAAAAAAAAAA&#10;AAAAAABbQ29udGVudF9UeXBlc10ueG1sUEsBAi0AFAAGAAgAAAAhADj9If/WAAAAlAEAAAsAAAAA&#10;AAAAAAAAAAAALwEAAF9yZWxzLy5yZWxzUEsBAi0AFAAGAAgAAAAhAFxVvHp3AgAAEAUAAA4AAAAA&#10;AAAAAAAAAAAALgIAAGRycy9lMm9Eb2MueG1sUEsBAi0AFAAGAAgAAAAhAL6vGRPcAAAACAEAAA8A&#10;AAAAAAAAAAAAAAAA0QQAAGRycy9kb3ducmV2LnhtbFBLBQYAAAAABAAEAPMAAADaBQAAAAA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130F92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FED039" wp14:editId="54FED03A">
                <wp:simplePos x="0" y="0"/>
                <wp:positionH relativeFrom="column">
                  <wp:posOffset>3590925</wp:posOffset>
                </wp:positionH>
                <wp:positionV relativeFrom="paragraph">
                  <wp:posOffset>31750</wp:posOffset>
                </wp:positionV>
                <wp:extent cx="209550" cy="161925"/>
                <wp:effectExtent l="0" t="0" r="19050" b="28575"/>
                <wp:wrapNone/>
                <wp:docPr id="11" name="Fram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DDEE0" id="Frame 11" o:spid="_x0000_s1026" style="position:absolute;margin-left:282.75pt;margin-top:2.5pt;width:16.5pt;height:12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2JgodwIAABAFAAAOAAAAZHJzL2Uyb0RvYy54bWysVEtv2zAMvg/YfxB0X+0ETdsYdYo0QYYB&#10;RRugHXpmZCkWoNckJU7360fJTvpYT8N8kEmRIsWPH3V9c9CK7LkP0pqajs5KSrhhtpFmW9OfT6tv&#10;V5SECKYBZQ2v6QsP9Gb29ct15yo+tq1VDfcEg5hQda6mbYyuKorAWq4hnFnHDRqF9Roiqn5bNB46&#10;jK5VMS7Li6KzvnHeMh4C7i57I53l+EJwFh+ECDwSVVO8W8yrz+smrcXsGqqtB9dKNlwD/uEWGqTB&#10;pKdQS4hAdl7+FUpL5m2wIp4xqwsrhGQ814DVjMoP1Ty24HiuBcEJ7gRT+H9h2f1+7YlssHcjSgxo&#10;7NHK44+gjuB0LlTo8+jWftACiqnSg/A6/bEGcsiAvpwA5YdIGG6Oy+lkgrAzNI0uRtPxJMUsXg87&#10;H+J3bjVJQk1FypxxhP1diL3v0SclC1bJZiWVyorfbhbKkz1gcye309vlMfw7N2VIh+nHl2W6CSDJ&#10;hIKIonZYdjBbSkBtkb0s+pz73enwSZKcvIWGD6lL/IbCBvdc5Ls4qYolhLY/kk3pCFRaRpwAJXVN&#10;r1KgYyRlkpVnDg9YpGb08CdpY5sX7J23PamDYyuJSe4gxDV4ZDGWi5MZH3ARyiIGdpAoaa3//dl+&#10;8kdyoZWSDqcC8fm1A88pUT8M0m46Oj9PY5SV88nlGBX/1rJ5azE7vbDYG2QW3i6LyT+qoyi81c84&#10;wPOUFU1gGObuOzEoi9hPKz4BjM/n2Q1Hx0G8M4+OpeAJpwTv0+EZvBuoFJGD9/Y4QVB9IFTvm04a&#10;O99FK2Rm2yuu2MGk4NjlXg5PRJrrt3r2en3IZn8AAAD//wMAUEsDBBQABgAIAAAAIQDHlFDz2wAA&#10;AAgBAAAPAAAAZHJzL2Rvd25yZXYueG1sTI/BTsMwEETvSPyDtUjcqA0olRviVIBUuCFRKGcnXpJA&#10;vI5iJ03/nuUEtx3NaPZNsV18L2YcYxfIwPVKgUCqg+uoMfD+trvSIGKy5GwfCA2cMMK2PD8rbO7C&#10;kV5x3qdGcAnF3BpoUxpyKWPdordxFQYk9j7D6G1iOTbSjfbI5b6XN0qtpbcd8YfWDvjYYv29n7wB&#10;/fA0f5ym3UYr/6Vf3CFWzwdtzOXFcn8HIuGS/sLwi8/oUDJTFSZyUfQGsnWWcZQPnsR+ttGsKwO3&#10;KgNZFvL/gPIHAAD//wMAUEsBAi0AFAAGAAgAAAAhALaDOJL+AAAA4QEAABMAAAAAAAAAAAAAAAAA&#10;AAAAAFtDb250ZW50X1R5cGVzXS54bWxQSwECLQAUAAYACAAAACEAOP0h/9YAAACUAQAACwAAAAAA&#10;AAAAAAAAAAAvAQAAX3JlbHMvLnJlbHNQSwECLQAUAAYACAAAACEAQNiYKHcCAAAQBQAADgAAAAAA&#10;AAAAAAAAAAAuAgAAZHJzL2Uyb0RvYy54bWxQSwECLQAUAAYACAAAACEAx5RQ89sAAAAIAQAADwAA&#10;AAAAAAAAAAAAAADRBAAAZHJzL2Rvd25yZXYueG1sUEsFBgAAAAAEAAQA8wAAANkFAAAAAA=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4D6EE8" w:rsidRPr="00DC4E4A">
        <w:rPr>
          <w:sz w:val="28"/>
          <w:szCs w:val="28"/>
        </w:rPr>
        <w:t>C</w:t>
      </w:r>
      <w:r w:rsidR="00940833" w:rsidRPr="00DC4E4A">
        <w:rPr>
          <w:sz w:val="28"/>
          <w:szCs w:val="28"/>
        </w:rPr>
        <w:t>ongestion</w:t>
      </w:r>
      <w:r w:rsidR="00D0341F" w:rsidRPr="00DC4E4A">
        <w:rPr>
          <w:sz w:val="28"/>
          <w:szCs w:val="28"/>
        </w:rPr>
        <w:t>:</w:t>
      </w:r>
      <w:r w:rsidR="004D6EE8" w:rsidRPr="00DC4E4A">
        <w:rPr>
          <w:sz w:val="28"/>
          <w:szCs w:val="28"/>
        </w:rPr>
        <w:t xml:space="preserve">            Yes            No             Never</w:t>
      </w:r>
      <w:r w:rsidR="00D0341F" w:rsidRPr="00DC4E4A">
        <w:rPr>
          <w:sz w:val="28"/>
          <w:szCs w:val="28"/>
        </w:rPr>
        <w:t xml:space="preserve">  </w:t>
      </w:r>
      <w:r>
        <w:rPr>
          <w:sz w:val="28"/>
          <w:szCs w:val="28"/>
        </w:rPr>
        <w:t xml:space="preserve"> </w:t>
      </w:r>
      <w:r w:rsidR="00D0341F" w:rsidRPr="00DC4E4A">
        <w:rPr>
          <w:sz w:val="28"/>
          <w:szCs w:val="28"/>
        </w:rPr>
        <w:t xml:space="preserve"> </w:t>
      </w:r>
      <w:r w:rsidR="00DC4E4A">
        <w:rPr>
          <w:sz w:val="28"/>
          <w:szCs w:val="28"/>
        </w:rPr>
        <w:t>Date:  ________</w:t>
      </w:r>
    </w:p>
    <w:p w14:paraId="54FED014" w14:textId="77777777" w:rsidR="004D6EE8" w:rsidRPr="004D6EE8" w:rsidRDefault="004D6EE8" w:rsidP="004D6EE8">
      <w:pPr>
        <w:spacing w:after="160"/>
        <w:ind w:left="1710"/>
        <w:rPr>
          <w:sz w:val="16"/>
          <w:szCs w:val="16"/>
        </w:rPr>
      </w:pPr>
    </w:p>
    <w:p w14:paraId="54FED015" w14:textId="77777777" w:rsidR="00940833" w:rsidRPr="00DC4E4A" w:rsidRDefault="00F86587" w:rsidP="00DC4E4A">
      <w:pPr>
        <w:spacing w:after="160"/>
        <w:ind w:left="1710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4FED03B" wp14:editId="54FED03C">
                <wp:simplePos x="0" y="0"/>
                <wp:positionH relativeFrom="column">
                  <wp:posOffset>3609975</wp:posOffset>
                </wp:positionH>
                <wp:positionV relativeFrom="paragraph">
                  <wp:posOffset>37465</wp:posOffset>
                </wp:positionV>
                <wp:extent cx="209550" cy="161925"/>
                <wp:effectExtent l="0" t="0" r="19050" b="28575"/>
                <wp:wrapNone/>
                <wp:docPr id="20" name="Fram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9AAE2D" id="Frame 20" o:spid="_x0000_s1026" style="position:absolute;margin-left:284.25pt;margin-top:2.95pt;width:16.5pt;height:12.7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ElGdwIAABAFAAAOAAAAZHJzL2Uyb0RvYy54bWysVEtv2zAMvg/YfxB0X+0ETdsYdYo0QYYB&#10;RRugHXpmZCkWoNckJU7360fJTvpYT8N8kEmR+ih+JHV9c9CK7LkP0pqajs5KSrhhtpFmW9OfT6tv&#10;V5SECKYBZQ2v6QsP9Gb29ct15yo+tq1VDfcEQUyoOlfTNkZXFUVgLdcQzqzjBo3Ceg0RVb8tGg8d&#10;omtVjMvyouisb5y3jIeAu8veSGcZXwjO4oMQgUeiaop3i3n1ed2ktZhdQ7X14FrJhmvAP9xCgzQY&#10;9AS1hAhk5+VfUFoyb4MV8YxZXVghJOM5B8xmVH7I5rEFx3MuSE5wJ5rC/4Nl9/u1J7Kp6RjpMaCx&#10;RiuPP4I6ktO5UKHPo1v7QQsopkwPwuv0xxzIIRP6ciKUHyJhuDkup5MJ4jI0jS5G0/EkYRavh50P&#10;8Tu3miShpiJFzjzC/i7E3vfok4IFq2SzkkplxW83C+XJHrC4k9vp7fII/85NGdJh+PFlmW4C2GRC&#10;QURRO0w7mC0loLbYvSz6HPvd6fBJkBy8hYYPoUv8hsQG95zkO5yUxRJC2x/JpnQEKi0jToCSuqZX&#10;CeiIpEyy8tzDAxepGD39SdrY5gVr523f1MGxlcQgdxDiGjx2MaaLkxkfcBHKIgd2kChprf/92X7y&#10;x+ZCKyUdTgXy82sHnlOifhhsu+no/BxhY1bOJ5epafxby+atxez0wmJtRvgGOJbF5B/VURTe6mcc&#10;4HmKiiYwDGP3lRiUReynFZ8Axufz7Iaj4yDemUfHEnjiKdH7dHgG74ZWitiD9/Y4QVB9aKjeN500&#10;dr6LVsjcba+8YgWTgmOXazk8EWmu3+rZ6/Uhm/0BAAD//wMAUEsDBBQABgAIAAAAIQCyet0p3AAA&#10;AAgBAAAPAAAAZHJzL2Rvd25yZXYueG1sTI/BTsMwEETvSPyDtUjcqBOgkRviVIBUuCFRKGcnXpJA&#10;vI5iJ03/nuUEtx3NaPZNsV1cL2YcQ+dJQ7pKQCDV3nbUaHh/210pECEasqb3hBpOGGBbnp8VJrf+&#10;SK8472MjuIRCbjS0MQ65lKFu0Zmw8gMSe59+dCayHBtpR3PkctfL6yTJpDMd8YfWDPjYYv29n5wG&#10;9fA0f5ym3UYl7ku92EOong9K68uL5f4ORMQl/oXhF5/RoWSmyk9kg+g1rDO15igfGxDsZ0nKutJw&#10;k96CLAv5f0D5AwAA//8DAFBLAQItABQABgAIAAAAIQC2gziS/gAAAOEBAAATAAAAAAAAAAAAAAAA&#10;AAAAAABbQ29udGVudF9UeXBlc10ueG1sUEsBAi0AFAAGAAgAAAAhADj9If/WAAAAlAEAAAsAAAAA&#10;AAAAAAAAAAAALwEAAF9yZWxzLy5yZWxzUEsBAi0AFAAGAAgAAAAhABrcSUZ3AgAAEAUAAA4AAAAA&#10;AAAAAAAAAAAALgIAAGRycy9lMm9Eb2MueG1sUEsBAi0AFAAGAAgAAAAhALJ63SncAAAACAEAAA8A&#10;AAAAAAAAAAAAAAAA0QQAAGRycy9kb3ducmV2LnhtbFBLBQYAAAAABAAEAPMAAADaBQAAAAA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4FED03D" wp14:editId="54FED03E">
                <wp:simplePos x="0" y="0"/>
                <wp:positionH relativeFrom="column">
                  <wp:posOffset>2895600</wp:posOffset>
                </wp:positionH>
                <wp:positionV relativeFrom="paragraph">
                  <wp:posOffset>36830</wp:posOffset>
                </wp:positionV>
                <wp:extent cx="209550" cy="161925"/>
                <wp:effectExtent l="0" t="0" r="19050" b="28575"/>
                <wp:wrapNone/>
                <wp:docPr id="19" name="Fram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7C14EE" id="Frame 19" o:spid="_x0000_s1026" style="position:absolute;margin-left:228pt;margin-top:2.9pt;width:16.5pt;height:12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i/UdwIAABAFAAAOAAAAZHJzL2Uyb0RvYy54bWysVEtv2zAMvg/YfxB0X+0ETdsYdYo0QYYB&#10;RRugHXpmZCkWoNckJU7360fJTvpYT8N8kEmR+ih+JHV9c9CK7LkP0pqajs5KSrhhtpFmW9OfT6tv&#10;V5SECKYBZQ2v6QsP9Gb29ct15yo+tq1VDfcEQUyoOlfTNkZXFUVgLdcQzqzjBo3Ceg0RVb8tGg8d&#10;omtVjMvyouisb5y3jIeAu8veSGcZXwjO4oMQgUeiaop3i3n1ed2ktZhdQ7X14FrJhmvAP9xCgzQY&#10;9AS1hAhk5+VfUFoyb4MV8YxZXVghJOM5B8xmVH7I5rEFx3MuSE5wJ5rC/4Nl9/u1J7LB2k0pMaCx&#10;RiuPP4I6ktO5UKHPo1v7QQsopkwPwuv0xxzIIRP6ciKUHyJhuDkup5MJ0s7QNLoYTceThFm8HnY+&#10;xO/capKEmooUOfMI+7sQe9+jTwoWrJLNSiqVFb/dLJQne8DiTm6nt8sj/Ds3ZUiH4ceXZboJYJMJ&#10;BRFF7TDtYLaUgNpi97Loc+x3p8MnQXLwFho+hC7xGxIb3HOS73BSFksIbX8km9IRqLSMOAFK6ppe&#10;JaAjkjLJynMPD1ykYvT0J2ljmxesnbd9UwfHVhKD3EGIa/DYxZguTmZ8wEUoixzYQaKktf73Z/vJ&#10;H5sLrZR0OBXIz68deE6J+mGw7aaj8/M0Rlk5n1yOUfFvLZu3FrPTC4u1GeEb4FgWk39UR1F4q59x&#10;gOcpKprAMIzdV2JQFrGfVnwCGJ/PsxuOjoN4Zx4dS+CJp0Tv0+EZvBtaKWIP3tvjBEH1oaF633TS&#10;2PkuWiFzt73yihVMCo5druXwRKS5fqtnr9eHbPYHAAD//wMAUEsDBBQABgAIAAAAIQB/JAOU3QAA&#10;AAgBAAAPAAAAZHJzL2Rvd25yZXYueG1sTI/LTsMwEEX3SPyDNUjsqFP6kJtmUgFSYYdEoV078ZAE&#10;YjuKnTT9e4YVLK/u6M452W6yrRipD413CPNZAoJc6U3jKoSP9/2dAhGidka33hHChQLs8uurTKfG&#10;n90bjYdYCR5xIdUIdYxdKmUoa7I6zHxHjrtP31sdOfaVNL0+87ht5X2SrKXVjeMPte7oqaby+zBY&#10;BPX4PJ4uw36jEvulXs0xFC9HhXh7Mz1sQUSa4t8x/OIzOuTMVPjBmSBahOVqzS4RYcUG3C/VhnOB&#10;sJgvQOaZ/C+Q/wAAAP//AwBQSwECLQAUAAYACAAAACEAtoM4kv4AAADhAQAAEwAAAAAAAAAAAAAA&#10;AAAAAAAAW0NvbnRlbnRfVHlwZXNdLnhtbFBLAQItABQABgAIAAAAIQA4/SH/1gAAAJQBAAALAAAA&#10;AAAAAAAAAAAAAC8BAABfcmVscy8ucmVsc1BLAQItABQABgAIAAAAIQBjui/UdwIAABAFAAAOAAAA&#10;AAAAAAAAAAAAAC4CAABkcnMvZTJvRG9jLnhtbFBLAQItABQABgAIAAAAIQB/JAOU3QAAAAgBAAAP&#10;AAAAAAAAAAAAAAAAANEEAABkcnMvZG93bnJldi54bWxQSwUGAAAAAAQABADzAAAA2wUAAAAA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C6651A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4FED03F" wp14:editId="54FED040">
                <wp:simplePos x="0" y="0"/>
                <wp:positionH relativeFrom="column">
                  <wp:posOffset>2162175</wp:posOffset>
                </wp:positionH>
                <wp:positionV relativeFrom="paragraph">
                  <wp:posOffset>36195</wp:posOffset>
                </wp:positionV>
                <wp:extent cx="209550" cy="161925"/>
                <wp:effectExtent l="0" t="0" r="19050" b="28575"/>
                <wp:wrapNone/>
                <wp:docPr id="21" name="Fram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26D627" id="Frame 21" o:spid="_x0000_s1026" style="position:absolute;margin-left:170.25pt;margin-top:2.85pt;width:16.5pt;height:12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W0UdwIAABAFAAAOAAAAZHJzL2Uyb0RvYy54bWysVEtv2zAMvg/YfxB0X+0YTdsYdYq0QYYB&#10;RRugHXpmZCkWoNckJU7360fJTl/raZgPMilSpPjxoy6vDlqRPfdBWtPQyUlJCTfMttJsG/rzcfXt&#10;gpIQwbSgrOENfeaBXs2/frnsXc0r21nVck8wiAl17xraxejqogis4xrCiXXcoFFYryGi6rdF66HH&#10;6FoVVVmeFb31rfOW8RBwdzkY6TzHF4KzeC9E4JGohuLdYl59XjdpLeaXUG89uE6y8RrwD7fQIA0m&#10;fQm1hAhk5+VfobRk3gYr4gmzurBCSMZzDVjNpPxQzUMHjudaEJzgXmAK/y8su9uvPZFtQ6sJJQY0&#10;9mjl8UdQR3B6F2r0eXBrP2oBxVTpQXid/lgDOWRAn18A5YdIGG5W5Ww6RdgZmiZnk1k1TTGL18PO&#10;h/idW02S0FCRMmccYX8b4uB79EnJglWyXUmlsuK3mxvlyR6wudPr2fXyGP6dmzKkx/TVeZluAkgy&#10;oSCiqB2WHcyWElBbZC+LPud+dzp8kiQn76DlY+oSv7Gw0T0X+S5OqmIJoRuOZFM6ArWWESdASd3Q&#10;ixToGEmZZOWZwyMWqRkD/Ena2PYZe+ftQOrg2EpiklsIcQ0eWYzl4mTGe1yEsoiBHSVKOut/f7af&#10;/JFcaKWkx6lAfH7twHNK1A+DtJtNTk/TGGXldHpeoeLfWjZvLWanbyz2BpmFt8ti8o/qKApv9RMO&#10;8CJlRRMYhrmHTozKTRymFZ8AxheL7Iaj4yDemgfHUvCEU4L38fAE3o1UisjBO3ucIKg/EGrwTSeN&#10;XeyiFTKz7RVX7GBScOxyL8cnIs31Wz17vT5k8z8AAAD//wMAUEsDBBQABgAIAAAAIQB/Zyb83QAA&#10;AAgBAAAPAAAAZHJzL2Rvd25yZXYueG1sTI/BTsMwEETvSPyDtUjcqNOGUhPiVIBUuCFRKGcnXpJA&#10;vI5iJ03/nuUEtx3NaPZNvp1dJyYcQutJw3KRgECqvG2p1vD+trtSIEI0ZE3nCTWcMMC2OD/LTWb9&#10;kV5x2sdacAmFzGhoYuwzKUPVoDNh4Xsk9j794ExkOdTSDubI5a6TqyS5kc60xB8a0+Njg9X3fnQa&#10;1MPT9HEad7cqcV/qxR5C+XxQWl9ezPd3ICLO8S8Mv/iMDgUzlX4kG0SnIb1O1hzVsN6AYD/dpKxL&#10;PpYrkEUu/w8ofgAAAP//AwBQSwECLQAUAAYACAAAACEAtoM4kv4AAADhAQAAEwAAAAAAAAAAAAAA&#10;AAAAAAAAW0NvbnRlbnRfVHlwZXNdLnhtbFBLAQItABQABgAIAAAAIQA4/SH/1gAAAJQBAAALAAAA&#10;AAAAAAAAAAAAAC8BAABfcmVscy8ucmVsc1BLAQItABQABgAIAAAAIQAGUW0UdwIAABAFAAAOAAAA&#10;AAAAAAAAAAAAAC4CAABkcnMvZTJvRG9jLnhtbFBLAQItABQABgAIAAAAIQB/Zyb83QAAAAgBAAAP&#10;AAAAAAAAAAAAAAAAANEEAABkcnMvZG93bnJldi54bWxQSwUGAAAAAAQABADzAAAA2wUAAAAA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E25B2C" w:rsidRPr="00DC4E4A">
        <w:rPr>
          <w:sz w:val="28"/>
          <w:szCs w:val="28"/>
        </w:rPr>
        <w:t>S</w:t>
      </w:r>
      <w:r w:rsidR="00940833" w:rsidRPr="00DC4E4A">
        <w:rPr>
          <w:sz w:val="28"/>
          <w:szCs w:val="28"/>
        </w:rPr>
        <w:t>ore throat</w:t>
      </w:r>
      <w:r w:rsidR="00D0341F" w:rsidRPr="00DC4E4A">
        <w:rPr>
          <w:sz w:val="28"/>
          <w:szCs w:val="28"/>
        </w:rPr>
        <w:t>:</w:t>
      </w:r>
      <w:r w:rsidR="00E25B2C" w:rsidRPr="00DC4E4A">
        <w:rPr>
          <w:sz w:val="28"/>
          <w:szCs w:val="28"/>
        </w:rPr>
        <w:t xml:space="preserve">            Yes             No            Never</w:t>
      </w:r>
      <w:r w:rsidR="00D0341F" w:rsidRPr="00DC4E4A">
        <w:rPr>
          <w:sz w:val="28"/>
          <w:szCs w:val="28"/>
        </w:rPr>
        <w:t xml:space="preserve">   </w:t>
      </w:r>
      <w:r w:rsidR="008124A1">
        <w:rPr>
          <w:sz w:val="28"/>
          <w:szCs w:val="28"/>
        </w:rPr>
        <w:t xml:space="preserve"> </w:t>
      </w:r>
      <w:r w:rsidR="00DC4E4A">
        <w:rPr>
          <w:sz w:val="28"/>
          <w:szCs w:val="28"/>
        </w:rPr>
        <w:t>Date:  ________</w:t>
      </w:r>
    </w:p>
    <w:p w14:paraId="54FED016" w14:textId="77777777" w:rsidR="00E25B2C" w:rsidRPr="00E25B2C" w:rsidRDefault="00E25B2C" w:rsidP="00E25B2C">
      <w:pPr>
        <w:spacing w:after="160"/>
        <w:ind w:left="1710"/>
        <w:rPr>
          <w:sz w:val="16"/>
          <w:szCs w:val="16"/>
        </w:rPr>
      </w:pPr>
    </w:p>
    <w:p w14:paraId="54FED017" w14:textId="77777777" w:rsidR="00940833" w:rsidRPr="00DC4E4A" w:rsidRDefault="00C6651A" w:rsidP="00DC4E4A">
      <w:pPr>
        <w:spacing w:after="160"/>
        <w:ind w:left="1710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4FED041" wp14:editId="54FED042">
                <wp:simplePos x="0" y="0"/>
                <wp:positionH relativeFrom="column">
                  <wp:posOffset>2952750</wp:posOffset>
                </wp:positionH>
                <wp:positionV relativeFrom="paragraph">
                  <wp:posOffset>31750</wp:posOffset>
                </wp:positionV>
                <wp:extent cx="209550" cy="161925"/>
                <wp:effectExtent l="0" t="0" r="19050" b="28575"/>
                <wp:wrapNone/>
                <wp:docPr id="17" name="Fram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260B34" id="Frame 17" o:spid="_x0000_s1026" style="position:absolute;margin-left:232.5pt;margin-top:2.5pt;width:16.5pt;height:12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DIfdwIAABAFAAAOAAAAZHJzL2Uyb0RvYy54bWysVEtv2zAMvg/YfxB0X+0ESdsYdYo0QYYB&#10;RRugHXpmZCkWoNckJU7360fJTl/raZgPMilSH8WPpK6uj1qRA/dBWlPT0VlJCTfMNtLsavrzcf3t&#10;kpIQwTSgrOE1feaBXs+/frnqXMXHtrWq4Z4giAlV52raxuiqogis5RrCmXXcoFFYryGi6ndF46FD&#10;dK2KcVmeF531jfOW8RBwd9Ub6TzjC8FZvBci8EhUTfFuMa8+r9u0FvMrqHYeXCvZcA34h1tokAaD&#10;vkCtIALZe/kXlJbM22BFPGNWF1YIyXjOAbMZlR+yeWjB8ZwLkhPcC03h/8Gyu8PGE9lg7S4oMaCx&#10;RmuPP4I6ktO5UKHPg9v4QQsopkyPwuv0xxzIMRP6/EIoP0bCcHNczqZTpJ2haXQ+mo2nCbN4Pex8&#10;iN+51SQJNRUpcuYRDrch9r4nnxQsWCWbtVQqK363XSpPDoDFnd7MblYn+HduypAOw48vynQTwCYT&#10;CiKK2mHawewoAbXD7mXR59jvTodPguTgLTR8CF3iNyQ2uOck3+GkLFYQ2v5INqUjUGkZcQKU1DW9&#10;TEAnJGWSleceHrhIxejpT9LWNs9YO2/7pg6OrSUGuYUQN+CxizFdnMx4j4tQFjmwg0RJa/3vz/aT&#10;PzYXWinpcCqQn1978JwS9cNg281Gk0kao6xMphdjVPxby/atxez10mJtRvgGOJbF5B/VSRTe6icc&#10;4EWKiiYwDGP3lRiUZeynFZ8AxheL7Iaj4yDemgfHEnjiKdH7eHwC74ZWitiDd/Y0QVB9aKjeN500&#10;drGPVsjcba+8YgWTgmOXazk8EWmu3+rZ6/Uhm/8BAAD//wMAUEsDBBQABgAIAAAAIQAOtxk/3AAA&#10;AAgBAAAPAAAAZHJzL2Rvd25yZXYueG1sTI/BTsMwDIbvSLxDZCRuLAG2KZS6EyANbkgMxjltTFto&#10;kqpJu+7t8U5wsqzf+vz9+WZ2nZhoiG3wCNcLBYJ8FWzra4SP9+2VBhGT8dZ0wRPCkSJsivOz3GQ2&#10;HPwbTbtUC4b4mBmEJqU+kzJWDTkTF6Enz9lXGJxJvA61tIM5MNx18kaptXSm9fyhMT09NVT97EaH&#10;oB+fp8/juL3Tyn3rV7uP5cteI15ezA/3IBLN6e8YTvqsDgU7lWH0NooOYblecZeEcBqcLxkGokS4&#10;VSuQRS7/Fyh+AQAA//8DAFBLAQItABQABgAIAAAAIQC2gziS/gAAAOEBAAATAAAAAAAAAAAAAAAA&#10;AAAAAABbQ29udGVudF9UeXBlc10ueG1sUEsBAi0AFAAGAAgAAAAhADj9If/WAAAAlAEAAAsAAAAA&#10;AAAAAAAAAAAALwEAAF9yZWxzLy5yZWxzUEsBAi0AFAAGAAgAAAAhAEnwMh93AgAAEAUAAA4AAAAA&#10;AAAAAAAAAAAALgIAAGRycy9lMm9Eb2MueG1sUEsBAi0AFAAGAAgAAAAhAA63GT/cAAAACAEAAA8A&#10;AAAAAAAAAAAAAAAA0QQAAGRycy9kb3ducmV2LnhtbFBLBQYAAAAABAAEAPMAAADaBQAAAAA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DC4E4A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4FED043" wp14:editId="54FED044">
                <wp:simplePos x="0" y="0"/>
                <wp:positionH relativeFrom="column">
                  <wp:posOffset>3686175</wp:posOffset>
                </wp:positionH>
                <wp:positionV relativeFrom="paragraph">
                  <wp:posOffset>23495</wp:posOffset>
                </wp:positionV>
                <wp:extent cx="209550" cy="161925"/>
                <wp:effectExtent l="0" t="0" r="19050" b="28575"/>
                <wp:wrapNone/>
                <wp:docPr id="16" name="Fram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A7E638" id="Frame 16" o:spid="_x0000_s1026" style="position:absolute;margin-left:290.25pt;margin-top:1.85pt;width:16.5pt;height:12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RZNdwIAABAFAAAOAAAAZHJzL2Uyb0RvYy54bWysVEtv2zAMvg/YfxB0X+0ESdsYdYo0QYYB&#10;RRugHXpmZCkWoNckJU7360fJTl/raZgPMilSH8WPpK6uj1qRA/dBWlPT0VlJCTfMNtLsavrzcf3t&#10;kpIQwTSgrOE1feaBXs+/frnqXMXHtrWq4Z4giAlV52raxuiqogis5RrCmXXcoFFYryGi6ndF46FD&#10;dK2KcVmeF531jfOW8RBwd9Ub6TzjC8FZvBci8EhUTfFuMa8+r9u0FvMrqHYeXCvZcA34h1tokAaD&#10;vkCtIALZe/kXlJbM22BFPGNWF1YIyXjOAbMZlR+yeWjB8ZwLkhPcC03h/8Gyu8PGE9lg7c4pMaCx&#10;RmuPP4I6ktO5UKHPg9v4QQsopkyPwuv0xxzIMRP6/EIoP0bCcHNczqZTpJ2haXQ+mo2nCbN4Pex8&#10;iN+51SQJNRUpcuYRDrch9r4nnxQsWCWbtVQqK363XSpPDoDFnd7MblYn+HduypAOw48vynQTwCYT&#10;CiKK2mHawewoAbXD7mXR59jvTodPguTgLTR8CF3iNyQ2uOck3+GkLFYQ2v5INqUjUGkZcQKU1DW9&#10;TEAnJGWSleceHrhIxejpT9LWNs9YO2/7pg6OrSUGuYUQN+CxizFdnMx4j4tQFjmwg0RJa/3vz/aT&#10;PzYXWinpcCqQn1978JwS9cNg281Gk0kao6xMphdjVPxby/atxez10mJtRvgGOJbF5B/VSRTe6icc&#10;4EWKiiYwDGP3lRiUZeynFZ8AxheL7Iaj4yDemgfHEnjiKdH7eHwC74ZWitiDd/Y0QVB9aKjeN500&#10;drGPVsjcba+8YgWTgmOXazk8EWmu3+rZ6/Uhm/8BAAD//wMAUEsDBBQABgAIAAAAIQBdVo4y3QAA&#10;AAgBAAAPAAAAZHJzL2Rvd25yZXYueG1sTI/BTsMwEETvSPyDtUjcqNNULW7IpgKkwg2JQjk7sUkC&#10;8TqKnTT9e5YTHEczmnmT72bXickOofWEsFwkICxV3rRUI7y/7W8UiBA1Gd15sghnG2BXXF7kOjP+&#10;RK92OsRacAmFTCM0MfaZlKFqrNNh4XtL7H36wenIcqilGfSJy10n0yTZSKdb4oVG9/axsdX3YXQI&#10;6uFp+jiP+61K3Jd6McdQPh8V4vXVfH8HIto5/oXhF5/RoWCm0o9kgugQ1ipZcxRhdQuC/c1yxbpE&#10;SLcpyCKX/w8UPwAAAP//AwBQSwECLQAUAAYACAAAACEAtoM4kv4AAADhAQAAEwAAAAAAAAAAAAAA&#10;AAAAAAAAW0NvbnRlbnRfVHlwZXNdLnhtbFBLAQItABQABgAIAAAAIQA4/SH/1gAAAJQBAAALAAAA&#10;AAAAAAAAAAAAAC8BAABfcmVscy8ucmVsc1BLAQItABQABgAIAAAAIQBVfRZNdwIAABAFAAAOAAAA&#10;AAAAAAAAAAAAAC4CAABkcnMvZTJvRG9jLnhtbFBLAQItABQABgAIAAAAIQBdVo4y3QAAAAgBAAAP&#10;AAAAAAAAAAAAAAAAANEEAABkcnMvZG93bnJldi54bWxQSwUGAAAAAAQABADzAAAA2wUAAAAA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DC4E4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4FED045" wp14:editId="54FED046">
                <wp:simplePos x="0" y="0"/>
                <wp:positionH relativeFrom="column">
                  <wp:posOffset>2200275</wp:posOffset>
                </wp:positionH>
                <wp:positionV relativeFrom="paragraph">
                  <wp:posOffset>29845</wp:posOffset>
                </wp:positionV>
                <wp:extent cx="209550" cy="161925"/>
                <wp:effectExtent l="0" t="0" r="19050" b="28575"/>
                <wp:wrapNone/>
                <wp:docPr id="18" name="Fram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2FEE3" id="Frame 18" o:spid="_x0000_s1026" style="position:absolute;margin-left:173.25pt;margin-top:2.35pt;width:16.5pt;height:12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wuGdwIAABAFAAAOAAAAZHJzL2Uyb0RvYy54bWysVEtv2zAMvg/YfxB0X+0ETdsYdYo0QYYB&#10;RRugHXpmZCkWoNckJU7360fJTvpYT8N8kEmR+ih+JHV9c9CK7LkP0pqajs5KSrhhtpFmW9OfT6tv&#10;V5SECKYBZQ2v6QsP9Gb29ct15yo+tq1VDfcEQUyoOlfTNkZXFUVgLdcQzqzjBo3Ceg0RVb8tGg8d&#10;omtVjMvyouisb5y3jIeAu8veSGcZXwjO4oMQgUeiaop3i3n1ed2ktZhdQ7X14FrJhmvAP9xCgzQY&#10;9AS1hAhk5+VfUFoyb4MV8YxZXVghJOM5B8xmVH7I5rEFx3MuSE5wJ5rC/4Nl9/u1J7LB2mGlDGis&#10;0crjj6CO5HQuVOjz6NZ+0AKKKdOD8Dr9MQdyyIS+nAjlh0gYbo7L6WSCtDM0jS5G0/EkYRavh50P&#10;8Tu3miShpiJFzjzC/i7E3vfok4IFq2SzkkplxW83C+XJHrC4k9vp7fII/85NGdJh+PFlmW4C2GRC&#10;QURRO0w7mC0loLbYvSz6HPvd6fBJkBy8hYYPoUv8hsQG95zkO5yUxRJC2x/JpnQEKi0jToCSuqZX&#10;CeiIpEyy8tzDAxepGD39SdrY5gVr523f1MGxlcQgdxDiGjx2MaaLkxkfcBHKIgd2kChprf/92X7y&#10;x+ZCKyUdTgXy82sHnlOifhhsu+no/DyNUVbOJ5djVPxby+atxez0wmJtRvgGOJbF5B/VURTe6mcc&#10;4HmKiiYwDGP3lRiUReynFZ8Axufz7Iaj4yDemUfHEnjiKdH7dHgG74ZWitiD9/Y4QVB9aKjeN500&#10;dr6LVsjcba+8YgWTgmOXazk8EWmu3+rZ6/Uhm/0BAAD//wMAUEsDBBQABgAIAAAAIQC4yIXr3QAA&#10;AAgBAAAPAAAAZHJzL2Rvd25yZXYueG1sTI/BTsMwEETvSPyDtUjcqENbWjfEqQCpcKtEoZydeEkC&#10;8TqKnTT9e5YT3HY0o9k32XZyrRixD40nDbezBARS6W1DlYb3t92NAhGiIWtaT6jhjAG2+eVFZlLr&#10;T/SK4yFWgksopEZDHWOXShnKGp0JM98hsffpe2ciy76StjcnLnetnCfJSjrTEH+oTYdPNZbfh8Fp&#10;UI/P48d52G1U4r7U3h5D8XJUWl9fTQ/3ICJO8S8Mv/iMDjkzFX4gG0SrYbFc3XFUw3INgv3FesO6&#10;4COZg8wz+X9A/gMAAP//AwBQSwECLQAUAAYACAAAACEAtoM4kv4AAADhAQAAEwAAAAAAAAAAAAAA&#10;AAAAAAAAW0NvbnRlbnRfVHlwZXNdLnhtbFBLAQItABQABgAIAAAAIQA4/SH/1gAAAJQBAAALAAAA&#10;AAAAAAAAAAAAAC8BAABfcmVscy8ucmVsc1BLAQItABQABgAIAAAAIQB/NwuGdwIAABAFAAAOAAAA&#10;AAAAAAAAAAAAAC4CAABkcnMvZTJvRG9jLnhtbFBLAQItABQABgAIAAAAIQC4yIXr3QAAAAgBAAAP&#10;AAAAAAAAAAAAAAAAANEEAABkcnMvZG93bnJldi54bWxQSwUGAAAAAAQABADzAAAA2wUAAAAA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E25B2C" w:rsidRPr="00DC4E4A">
        <w:rPr>
          <w:sz w:val="28"/>
          <w:szCs w:val="28"/>
        </w:rPr>
        <w:t>R</w:t>
      </w:r>
      <w:r w:rsidR="00940833" w:rsidRPr="00DC4E4A">
        <w:rPr>
          <w:sz w:val="28"/>
          <w:szCs w:val="28"/>
        </w:rPr>
        <w:t>unny nose</w:t>
      </w:r>
      <w:r w:rsidR="00D0341F" w:rsidRPr="00DC4E4A">
        <w:rPr>
          <w:sz w:val="28"/>
          <w:szCs w:val="28"/>
        </w:rPr>
        <w:t>:</w:t>
      </w:r>
      <w:r w:rsidR="00E25B2C" w:rsidRPr="00DC4E4A">
        <w:rPr>
          <w:sz w:val="28"/>
          <w:szCs w:val="28"/>
        </w:rPr>
        <w:t xml:space="preserve">            Yes             No             Never</w:t>
      </w:r>
      <w:r w:rsidR="00D0341F" w:rsidRPr="00DC4E4A">
        <w:rPr>
          <w:sz w:val="28"/>
          <w:szCs w:val="28"/>
        </w:rPr>
        <w:t xml:space="preserve">   </w:t>
      </w:r>
      <w:r w:rsidR="00DC4E4A">
        <w:rPr>
          <w:sz w:val="28"/>
          <w:szCs w:val="28"/>
        </w:rPr>
        <w:t xml:space="preserve"> </w:t>
      </w:r>
      <w:r w:rsidR="008124A1">
        <w:rPr>
          <w:sz w:val="28"/>
          <w:szCs w:val="28"/>
        </w:rPr>
        <w:t xml:space="preserve"> </w:t>
      </w:r>
      <w:r w:rsidR="00DC4E4A">
        <w:rPr>
          <w:sz w:val="28"/>
          <w:szCs w:val="28"/>
        </w:rPr>
        <w:t>Date:  _______</w:t>
      </w:r>
    </w:p>
    <w:p w14:paraId="54FED018" w14:textId="77777777" w:rsidR="00E25B2C" w:rsidRPr="00E25B2C" w:rsidRDefault="00E25B2C" w:rsidP="00E25B2C">
      <w:pPr>
        <w:spacing w:after="160"/>
        <w:ind w:left="1710"/>
        <w:rPr>
          <w:sz w:val="16"/>
          <w:szCs w:val="16"/>
        </w:rPr>
      </w:pPr>
    </w:p>
    <w:p w14:paraId="54FED019" w14:textId="77777777" w:rsidR="00E25B2C" w:rsidRPr="00DC4E4A" w:rsidRDefault="008124A1" w:rsidP="00DC4E4A">
      <w:pPr>
        <w:spacing w:after="160"/>
        <w:ind w:left="1710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4FED047" wp14:editId="54FED048">
                <wp:simplePos x="0" y="0"/>
                <wp:positionH relativeFrom="column">
                  <wp:posOffset>3971925</wp:posOffset>
                </wp:positionH>
                <wp:positionV relativeFrom="paragraph">
                  <wp:posOffset>8255</wp:posOffset>
                </wp:positionV>
                <wp:extent cx="209550" cy="161925"/>
                <wp:effectExtent l="0" t="0" r="19050" b="28575"/>
                <wp:wrapNone/>
                <wp:docPr id="28" name="Fram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867A6" id="Frame 28" o:spid="_x0000_s1026" style="position:absolute;margin-left:312.75pt;margin-top:.65pt;width:16.5pt;height:12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vv66dwIAABAFAAAOAAAAZHJzL2Uyb0RvYy54bWysVEtv2zAMvg/YfxB0X+0YTdsYdYq0QYYB&#10;RRugHXpmZCkWoNckJU7360fJTl/raZgPMilSH8WPpC6vDlqRPfdBWtPQyUlJCTfMttJsG/rzcfXt&#10;gpIQwbSgrOENfeaBXs2/frnsXc0r21nVck8QxIS6dw3tYnR1UQTWcQ3hxDpu0Cis1xBR9dui9dAj&#10;ulZFVZZnRW9967xlPATcXQ5GOs/4QnAW74UIPBLVULxbzKvP6yatxfwS6q0H10k2XgP+4RYapMGg&#10;L1BLiEB2Xv4FpSXzNlgRT5jVhRVCMp5zwGwm5YdsHjpwPOeC5AT3QlP4f7Dsbr/2RLYNrbBSBjTW&#10;aOXxR1BHcnoXavR5cGs/agHFlOlBeJ3+mAM5ZEKfXwjlh0gYblblbDpF2hmaJmeTWTVNmMXrYedD&#10;/M6tJkloqEiRM4+wvw1x8D36pGDBKtmupFJZ8dvNjfJkD1jc6fXsenmEf+emDOkxfHVeppsANplQ&#10;EFHUDtMOZksJqC12L4s+x353OnwSJAfvoOVj6BK/MbHRPSf5DidlsYTQDUeyKR2BWsuIE6CkbuhF&#10;AjoiKZOsPPfwyEUqxkB/kja2fcbaeTs0dXBsJTHILYS4Bo9djOniZMZ7XISyyIEdJUo6639/tp/8&#10;sbnQSkmPU4H8/NqB55SoHwbbbjY5PU1jlJXT6XmFin9r2by1mJ2+sVibCb4BjmUx+Ud1FIW3+gkH&#10;eJGiogkMw9hDJUblJg7Tik8A44tFdsPRcRBvzYNjCTzxlOh9PDyBd2MrRezBO3ucIKg/NNTgm04a&#10;u9hFK2TutldesYJJwbHLtRyfiDTXb/Xs9fqQzf8AAAD//wMAUEsDBBQABgAIAAAAIQDfsrML2wAA&#10;AAgBAAAPAAAAZHJzL2Rvd25yZXYueG1sTI9BT4QwEIXvJv6HZky8uUUMpCJloyarNxNX13OhI6B0&#10;Smhh2X/veNLjy/fy5ptyu7pBLDiF3pOG600CAqnxtqdWw/vb7kqBCNGQNYMn1HDCANvq/Kw0hfVH&#10;esVlH1vBIxQKo6GLcSykDE2HzoSNH5GYffrJmchxaqWdzJHH3SDTJMmlMz3xhc6M+Nhh872fnQb1&#10;8LR8nObdrUrcl3qxh1A/H5TWlxfr/R2IiGv8K8OvPqtDxU61n8kGMWjI0yzjKoMbEMzzTHGuNaS5&#10;AlmV8v8D1Q8AAAD//wMAUEsBAi0AFAAGAAgAAAAhALaDOJL+AAAA4QEAABMAAAAAAAAAAAAAAAAA&#10;AAAAAFtDb250ZW50X1R5cGVzXS54bWxQSwECLQAUAAYACAAAACEAOP0h/9YAAACUAQAACwAAAAAA&#10;AAAAAAAAAAAvAQAAX3JlbHMvLnJlbHNQSwECLQAUAAYACAAAACEAOb7+uncCAAAQBQAADgAAAAAA&#10;AAAAAAAAAAAuAgAAZHJzL2Uyb0RvYy54bWxQSwECLQAUAAYACAAAACEA37KzC9sAAAAIAQAADwAA&#10;AAAAAAAAAAAAAADRBAAAZHJzL2Rvd25yZXYueG1sUEsFBgAAAAAEAAQA8wAAANkFAAAAAA=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4FED049" wp14:editId="54FED04A">
                <wp:simplePos x="0" y="0"/>
                <wp:positionH relativeFrom="margin">
                  <wp:posOffset>3352800</wp:posOffset>
                </wp:positionH>
                <wp:positionV relativeFrom="paragraph">
                  <wp:posOffset>12700</wp:posOffset>
                </wp:positionV>
                <wp:extent cx="209550" cy="161925"/>
                <wp:effectExtent l="0" t="0" r="19050" b="28575"/>
                <wp:wrapNone/>
                <wp:docPr id="29" name="Fram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66763" id="Frame 29" o:spid="_x0000_s1026" style="position:absolute;margin-left:264pt;margin-top:1pt;width:16.5pt;height:12.75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9rodwIAABAFAAAOAAAAZHJzL2Uyb0RvYy54bWysVEtv2zAMvg/YfxB0X+0YTdsYdYq0QYYB&#10;RRugHXpmZCkWoNckJU7360fJTl/raZgPMilSH8WPpC6vDlqRPfdBWtPQyUlJCTfMttJsG/rzcfXt&#10;gpIQwbSgrOENfeaBXs2/frnsXc0r21nVck8QxIS6dw3tYnR1UQTWcQ3hxDpu0Cis1xBR9dui9dAj&#10;ulZFVZZnRW9967xlPATcXQ5GOs/4QnAW74UIPBLVULxbzKvP6yatxfwS6q0H10k2XgP+4RYapMGg&#10;L1BLiEB2Xv4FpSXzNlgRT5jVhRVCMp5zwGwm5YdsHjpwPOeC5AT3QlP4f7Dsbr/2RLYNrWaUGNBY&#10;o5XHH0EdyeldqNHnwa39qAUUU6YH4XX6Yw7kkAl9fiGUHyJhuFmVs+kUaWdompxNZtU0YRavh50P&#10;8Tu3miShoSJFzjzC/jbEwffok4IFq2S7kkplxW83N8qTPWBxp9ez6+UR/p2bMqTH8NV5mW4C2GRC&#10;QURRO0w7mC0loLbYvSz6HPvd6fBJkBy8g5aPoUv8xsRG95zkO5yUxRJCNxzJpnQEai0jToCSuqEX&#10;CeiIpEyy8tzDIxepGAP9SdrY9hlr5+3Q1MGxlcQgtxDiGjx2MaaLkxnvcRHKIgd2lCjprP/92X7y&#10;x+ZCKyU9TgXy82sHnlOifhhsu9nk9DSNUVZOp+cVKv6tZfPWYnb6xmJtJvgGOJbF5B/VURTe6icc&#10;4EWKiiYwDGMPlRiVmzhMKz4BjC8W2Q1Hx0G8NQ+OJfDEU6L38fAE3o2tFLEH7+xxgqD+0FCDbzpp&#10;7GIXrZC52155xQomBccu13J8ItJcv9Wz1+tDNv8DAAD//wMAUEsDBBQABgAIAAAAIQDl7c+N3AAA&#10;AAgBAAAPAAAAZHJzL2Rvd25yZXYueG1sTI9BT8MwDIXvSPyHyEjcWLpKHaE0nQBpcENiMM5pY9pC&#10;41RN2nX/HnNiJ/vpWc/fK7aL68WMY+g8aVivEhBItbcdNRo+3nc3CkSIhqzpPaGGEwbYlpcXhcmt&#10;P9IbzvvYCA6hkBsNbYxDLmWoW3QmrPyAxN6XH52JLMdG2tEcOdz1Mk2SjXSmI/7QmgGfWqx/9pPT&#10;oB6f58/TtLtTiftWr/YQqpeD0vr6anm4BxFxif/H8IfP6FAyU+UnskH0GrJUcZeoIeXBfrZZ81Kx&#10;vs1AloU8L1D+AgAA//8DAFBLAQItABQABgAIAAAAIQC2gziS/gAAAOEBAAATAAAAAAAAAAAAAAAA&#10;AAAAAABbQ29udGVudF9UeXBlc10ueG1sUEsBAi0AFAAGAAgAAAAhADj9If/WAAAAlAEAAAsAAAAA&#10;AAAAAAAAAAAALwEAAF9yZWxzLy5yZWxzUEsBAi0AFAAGAAgAAAAhACUz2uh3AgAAEAUAAA4AAAAA&#10;AAAAAAAAAAAALgIAAGRycy9lMm9Eb2MueG1sUEsBAi0AFAAGAAgAAAAhAOXtz43cAAAACAEAAA8A&#10;AAAAAAAAAAAAAAAA0QQAAGRycy9kb3ducmV2LnhtbFBLBQYAAAAABAAEAPMAAADaBQAAAAA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  <w10:wrap anchorx="margin"/>
              </v:shape>
            </w:pict>
          </mc:Fallback>
        </mc:AlternateContent>
      </w:r>
      <w:r w:rsidR="00DC4E4A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4FED04B" wp14:editId="54FED04C">
                <wp:simplePos x="0" y="0"/>
                <wp:positionH relativeFrom="column">
                  <wp:posOffset>2686050</wp:posOffset>
                </wp:positionH>
                <wp:positionV relativeFrom="paragraph">
                  <wp:posOffset>2540</wp:posOffset>
                </wp:positionV>
                <wp:extent cx="209550" cy="161925"/>
                <wp:effectExtent l="0" t="0" r="19050" b="28575"/>
                <wp:wrapNone/>
                <wp:docPr id="30" name="Fram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A1E164" id="Frame 30" o:spid="_x0000_s1026" style="position:absolute;margin-left:211.5pt;margin-top:.2pt;width:16.5pt;height:12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BpSeAIAABAFAAAOAAAAZHJzL2Uyb0RvYy54bWysVN9P2zAQfp+0/8Hy+0jaUaBRU1SoOk1C&#10;gASI56tjN5b8a7bblP31OzspUMbTtDw4d77zd77v7jy73GtFdtwHaU1NRyclJdww20izqenT4+rb&#10;BSUhgmlAWcNr+sIDvZx//TLrXMXHtrWq4Z4giAlV52raxuiqogis5RrCiXXcoFFYryGi6jdF46FD&#10;dK2KcVmeFZ31jfOW8RBwd9kb6TzjC8FZvBMi8EhUTfFuMa8+r+u0FvMZVBsPrpVsuAb8wy00SINB&#10;X6GWEIFsvfwLSkvmbbAinjCrCyuEZDzngNmMyg/ZPLTgeM4FyQnulabw/2DZ7e7eE9nU9DvSY0Bj&#10;jVYefwR1JKdzoUKfB3fvBy2gmDLdC6/TH3Mg+0zoyyuhfB8Jw81xOZ1MEJehaXQ2mo4nCbN4O+x8&#10;iD+41SQJNRUpcuYRdjch9r4HnxQsWCWblVQqK36zvlae7ACLO7maXi0P8EduypAOw4/Py3QTwCYT&#10;CiKK2mHawWwoAbXB7mXR59hHp8MnQXLwFho+hC7xGxIb3HOSRzgpiyWEtj+STekIVFpGnAAldU0v&#10;EtABSZlk5bmHBy5SMXr6k7S2zQvWztu+qYNjK4lBbiDEe/DYxZguTma8w0UoixzYQaKktf73Z/vJ&#10;H5sLrZR0OBXIz68teE6J+mmw7aaj01OEjVk5nZyPUfHvLev3FrPV1xZrM8I3wLEsJv+oDqLwVj/j&#10;AC9SVDSBYRi7r8SgXMd+WvEJYHyxyG44Og7ijXlwLIEnnhK9j/tn8G5opYg9eGsPEwTVh4bqfdNJ&#10;YxfbaIXM3fbGK1YwKTh2uZbDE5Hm+r2evd4esvkfAAAA//8DAFBLAwQUAAYACAAAACEANAcz+9wA&#10;AAAHAQAADwAAAGRycy9kb3ducmV2LnhtbEyPwU7DMBBE70j8g7VI3KhDaCs3xKkAqXBDaqGcnXhJ&#10;AvE6ip00/XuWE9xmNKuZt/l2dp2YcAitJw23iwQEUuVtS7WG97fdjQIRoiFrOk+o4YwBtsXlRW4y&#10;60+0x+kQa8ElFDKjoYmxz6QMVYPOhIXvkTj79IMzke1QSzuYE5e7TqZJspbOtMQLjenxqcHq+zA6&#10;Derxefo4j7uNStyXerXHUL4cldbXV/PDPYiIc/w7hl98RoeCmUo/kg2i07BM7/iXyAIEx8vVmm2p&#10;IV1tQBa5/M9f/AAAAP//AwBQSwECLQAUAAYACAAAACEAtoM4kv4AAADhAQAAEwAAAAAAAAAAAAAA&#10;AAAAAAAAW0NvbnRlbnRfVHlwZXNdLnhtbFBLAQItABQABgAIAAAAIQA4/SH/1gAAAJQBAAALAAAA&#10;AAAAAAAAAAAAAC8BAABfcmVscy8ucmVsc1BLAQItABQABgAIAAAAIQDYpBpSeAIAABAFAAAOAAAA&#10;AAAAAAAAAAAAAC4CAABkcnMvZTJvRG9jLnhtbFBLAQItABQABgAIAAAAIQA0BzP73AAAAAcBAAAP&#10;AAAAAAAAAAAAAAAAANIEAABkcnMvZG93bnJldi54bWxQSwUGAAAAAAQABADzAAAA2wUAAAAA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E25B2C" w:rsidRPr="00DC4E4A">
        <w:rPr>
          <w:sz w:val="28"/>
          <w:szCs w:val="28"/>
        </w:rPr>
        <w:t>S</w:t>
      </w:r>
      <w:r w:rsidR="00940833" w:rsidRPr="00DC4E4A">
        <w:rPr>
          <w:sz w:val="28"/>
          <w:szCs w:val="28"/>
        </w:rPr>
        <w:t>hortness of breath</w:t>
      </w:r>
      <w:r w:rsidR="00D0341F" w:rsidRPr="00DC4E4A">
        <w:rPr>
          <w:sz w:val="28"/>
          <w:szCs w:val="28"/>
        </w:rPr>
        <w:t>:</w:t>
      </w:r>
      <w:r w:rsidR="00E25B2C" w:rsidRPr="00DC4E4A">
        <w:rPr>
          <w:sz w:val="28"/>
          <w:szCs w:val="28"/>
        </w:rPr>
        <w:t xml:space="preserve">          Yes          No           Never</w:t>
      </w:r>
      <w:r w:rsidR="00D0341F" w:rsidRPr="00DC4E4A">
        <w:rPr>
          <w:sz w:val="28"/>
          <w:szCs w:val="28"/>
        </w:rPr>
        <w:t xml:space="preserve">  </w:t>
      </w:r>
      <w:r>
        <w:rPr>
          <w:sz w:val="28"/>
          <w:szCs w:val="28"/>
        </w:rPr>
        <w:t xml:space="preserve"> </w:t>
      </w:r>
      <w:r w:rsidR="00D0341F" w:rsidRPr="00DC4E4A">
        <w:rPr>
          <w:sz w:val="28"/>
          <w:szCs w:val="28"/>
        </w:rPr>
        <w:t xml:space="preserve"> </w:t>
      </w:r>
      <w:r w:rsidR="00DC4E4A">
        <w:rPr>
          <w:sz w:val="28"/>
          <w:szCs w:val="28"/>
        </w:rPr>
        <w:t xml:space="preserve"> Date:  ________</w:t>
      </w:r>
    </w:p>
    <w:p w14:paraId="54FED01A" w14:textId="77777777" w:rsidR="00E25B2C" w:rsidRPr="00E25B2C" w:rsidRDefault="00E25B2C" w:rsidP="00E25B2C">
      <w:pPr>
        <w:spacing w:after="160"/>
        <w:ind w:left="1710"/>
        <w:rPr>
          <w:sz w:val="16"/>
          <w:szCs w:val="16"/>
        </w:rPr>
      </w:pPr>
    </w:p>
    <w:p w14:paraId="54FED01B" w14:textId="77777777" w:rsidR="00940833" w:rsidRPr="00DC4E4A" w:rsidRDefault="00C6651A" w:rsidP="00DC4E4A">
      <w:pPr>
        <w:spacing w:after="160"/>
        <w:ind w:left="1710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4FED04D" wp14:editId="54FED04E">
                <wp:simplePos x="0" y="0"/>
                <wp:positionH relativeFrom="column">
                  <wp:posOffset>4933950</wp:posOffset>
                </wp:positionH>
                <wp:positionV relativeFrom="paragraph">
                  <wp:posOffset>33655</wp:posOffset>
                </wp:positionV>
                <wp:extent cx="209550" cy="161925"/>
                <wp:effectExtent l="0" t="0" r="19050" b="28575"/>
                <wp:wrapNone/>
                <wp:docPr id="23" name="Fram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7238F" id="Frame 23" o:spid="_x0000_s1026" style="position:absolute;margin-left:388.5pt;margin-top:2.65pt;width:16.5pt;height:12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ySweAIAABAFAAAOAAAAZHJzL2Uyb0RvYy54bWysVEtv2zAMvg/YfxB0X+14TdsYdYq0QYYB&#10;RVugLXpmZCkWoNckJU7360fJTl/raZgPMilSH8WPpM4v9lqRHfdBWtPQyVFJCTfMttJsGvr4sPp2&#10;RkmIYFpQ1vCGPvNAL+Zfv5z3ruaV7axquScIYkLdu4Z2Mbq6KALruIZwZB03aBTWa4io+k3ReugR&#10;XauiKsuTore+dd4yHgLuLgcjnWd8ITiLt0IEHolqKN4t5tXndZ3WYn4O9caD6yQbrwH/cAsN0mDQ&#10;F6glRCBbL/+C0pJ5G6yIR8zqwgohGc85YDaT8kM29x04nnNBcoJ7oSn8P1h2s7vzRLYNrb5TYkBj&#10;jVYefwR1JKd3oUafe3fnRy2gmDLdC6/TH3Mg+0zo8wuhfB8Jw82qnE2nSDtD0+RkMqumCbN4Pex8&#10;iD+41SQJDRUpcuYRdtchDr4HnxQsWCXblVQqK36zvlKe7ACLO72cXS4P8O/clCE9hq9Oy3QTwCYT&#10;CiKK2mHawWwoAbXB7mXR59jvTodPguTgHbR8DF3iNyY2uuck3+GkLJYQuuFINqUjUGsZcQKU1A09&#10;S0AHJGWSleceHrlIxRjoT9Lats9YO2+Hpg6OrSQGuYYQ78BjF2O6OJnxFhehLHJgR4mSzvrfn+0n&#10;f2wutFLS41QgP7+24Dkl6qfBtptNjo/TGGXleHpaoeLfWtZvLWarryzWZoJvgGNZTP5RHUThrX7C&#10;AV6kqGgCwzD2UIlRuYrDtOITwPhikd1wdBzEa3PvWAJPPCV6H/ZP4N3YShF78MYeJgjqDw01+KaT&#10;xi620QqZu+2VV6xgUnDsci3HJyLN9Vs9e70+ZPM/AAAA//8DAFBLAwQUAAYACAAAACEAmRfIcdwA&#10;AAAIAQAADwAAAGRycy9kb3ducmV2LnhtbEyPwU7DMBBE70j8g7VI3KhdKogJ2VSAVLghtVDOTrwk&#10;gXgdxU7a/j3mBMfRjGbeFOuj68VMY+g8IywXCgRx7W3HDcL72+ZKgwjRsDW9Z0I4UYB1eX5WmNz6&#10;A29p3sVGpBIOuUFoYxxyKUPdkjNh4Qfi5H360ZmY5NhIO5pDKne9vFbqVjrTcVpozUBPLdXfu8kh&#10;6Mfn+eM0be60cl/61e5D9bLXiJcXx4d7EJGO8S8Mv/gJHcrEVPmJbRA9QpZl6UtEuFmBSL5eqqQr&#10;hJXSIMtC/j9Q/gAAAP//AwBQSwECLQAUAAYACAAAACEAtoM4kv4AAADhAQAAEwAAAAAAAAAAAAAA&#10;AAAAAAAAW0NvbnRlbnRfVHlwZXNdLnhtbFBLAQItABQABgAIAAAAIQA4/SH/1gAAAJQBAAALAAAA&#10;AAAAAAAAAAAAAC8BAABfcmVscy8ucmVsc1BLAQItABQABgAIAAAAIQA+SySweAIAABAFAAAOAAAA&#10;AAAAAAAAAAAAAC4CAABkcnMvZTJvRG9jLnhtbFBLAQItABQABgAIAAAAIQCZF8hx3AAAAAgBAAAP&#10;AAAAAAAAAAAAAAAAANIEAABkcnMvZG93bnJldi54bWxQSwUGAAAAAAQABADzAAAA2wUAAAAA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4FED04F" wp14:editId="54FED050">
                <wp:simplePos x="0" y="0"/>
                <wp:positionH relativeFrom="column">
                  <wp:posOffset>4362450</wp:posOffset>
                </wp:positionH>
                <wp:positionV relativeFrom="paragraph">
                  <wp:posOffset>30480</wp:posOffset>
                </wp:positionV>
                <wp:extent cx="209550" cy="161925"/>
                <wp:effectExtent l="0" t="0" r="19050" b="28575"/>
                <wp:wrapNone/>
                <wp:docPr id="27" name="Fram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52622" id="Frame 27" o:spid="_x0000_s1026" style="position:absolute;margin-left:343.5pt;margin-top:2.4pt;width:16.5pt;height:12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ccjdwIAABAFAAAOAAAAZHJzL2Uyb0RvYy54bWysVEtv2zAMvg/YfxB0X+0YTdsYdYq0QYYB&#10;RRugHXpmZCkWoNckJU7360fJTl/raZgPMilSH8WPpC6vDlqRPfdBWtPQyUlJCTfMttJsG/rzcfXt&#10;gpIQwbSgrOENfeaBXs2/frnsXc0r21nVck8QxIS6dw3tYnR1UQTWcQ3hxDpu0Cis1xBR9dui9dAj&#10;ulZFVZZnRW9967xlPATcXQ5GOs/4QnAW74UIPBLVULxbzKvP6yatxfwS6q0H10k2XgP+4RYapMGg&#10;L1BLiEB2Xv4FpSXzNlgRT5jVhRVCMp5zwGwm5YdsHjpwPOeC5AT3QlP4f7Dsbr/2RLYNrc4pMaCx&#10;RiuPP4I6ktO7UKPPg1v7UQsopkwPwuv0xxzIIRP6/EIoP0TCcLMqZ9Mp0s7QNDmbzKppwixeDzsf&#10;4nduNUlCQ0WKnHmE/W2Ig+/RJwULVsl2JZXKit9ubpQne8DiTq9n18sj/Ds3ZUiP4avzMt0EsMmE&#10;goiidph2MFtKQG2xe1n0Ofa70+GTIDl4By0fQ5f4jYmN7jnJdzgpiyWEbjiSTekI1FpGnAAldUMv&#10;EtARSZlk5bmHRy5SMQb6k7Sx7TPWztuhqYNjK4lBbiHENXjsYkwXJzPe4yKURQ7sKFHSWf/7s/3k&#10;j82FVkp6nArk59cOPKdE/TDYdrPJ6Wkao6ycTs8rVPxby+atxez0jcXaTPANcCyLyT+qoyi81U84&#10;wIsUFU1gGMYeKjEqN3GYVnwCGF8sshuOjoN4ax4cS+CJp0Tv4+EJvBtbKWIP3tnjBEH9oaEG33TS&#10;2MUuWiFzt73yihVMCo5druX4RKS5fqtnr9eHbP4HAAD//wMAUEsDBBQABgAIAAAAIQB9kvzY3AAA&#10;AAgBAAAPAAAAZHJzL2Rvd25yZXYueG1sTI/BTsMwEETvSPyDtUjcqA1FrQnZVIBUuCG1UM5ObJJA&#10;vI5iJ03/nuUEx9WsZt7LN7PvxOSG2AZCuF4oEI6qYFuqEd7ftlcaREyGrOkCOYSTi7Apzs9yk9lw&#10;pJ2b9qkWXEIxMwhNSn0mZawa501chN4RZ59h8CbxOdTSDubI5b6TN0qtpDct8UJjevfUuOp7P3oE&#10;/fg8fZzG7Z1W/ku/2kMsXw4a8fJifrgHkdyc/p7hF5/RoWCmMoxko+gQVnrNLgnhlg04X/MciBJh&#10;qZYgi1z+Fyh+AAAA//8DAFBLAQItABQABgAIAAAAIQC2gziS/gAAAOEBAAATAAAAAAAAAAAAAAAA&#10;AAAAAABbQ29udGVudF9UeXBlc10ueG1sUEsBAi0AFAAGAAgAAAAhADj9If/WAAAAlAEAAAsAAAAA&#10;AAAAAAAAAAAALwEAAF9yZWxzLy5yZWxzUEsBAi0AFAAGAAgAAAAhAA95xyN3AgAAEAUAAA4AAAAA&#10;AAAAAAAAAAAALgIAAGRycy9lMm9Eb2MueG1sUEsBAi0AFAAGAAgAAAAhAH2S/NjcAAAACAEAAA8A&#10;AAAAAAAAAAAAAAAA0QQAAGRycy9kb3ducmV2LnhtbFBLBQYAAAAABAAEAPMAAADaBQAAAAA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4FED051" wp14:editId="54FED052">
                <wp:simplePos x="0" y="0"/>
                <wp:positionH relativeFrom="column">
                  <wp:posOffset>3762375</wp:posOffset>
                </wp:positionH>
                <wp:positionV relativeFrom="paragraph">
                  <wp:posOffset>28575</wp:posOffset>
                </wp:positionV>
                <wp:extent cx="209550" cy="161925"/>
                <wp:effectExtent l="0" t="0" r="19050" b="28575"/>
                <wp:wrapNone/>
                <wp:docPr id="26" name="Fram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A56C05" id="Frame 26" o:spid="_x0000_s1026" style="position:absolute;margin-left:296.25pt;margin-top:2.25pt;width:16.5pt;height:12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ONxdwIAABAFAAAOAAAAZHJzL2Uyb0RvYy54bWysVEtv2zAMvg/YfxB0X+0YTdsYdYq0QYYB&#10;RRugHXpmZCkWoNckJU7360fJTl/raZgPMilSH8WPpC6vDlqRPfdBWtPQyUlJCTfMttJsG/rzcfXt&#10;gpIQwbSgrOENfeaBXs2/frnsXc0r21nVck8QxIS6dw3tYnR1UQTWcQ3hxDpu0Cis1xBR9dui9dAj&#10;ulZFVZZnRW9967xlPATcXQ5GOs/4QnAW74UIPBLVULxbzKvP6yatxfwS6q0H10k2XgP+4RYapMGg&#10;L1BLiEB2Xv4FpSXzNlgRT5jVhRVCMp5zwGwm5YdsHjpwPOeC5AT3QlP4f7Dsbr/2RLYNrc4oMaCx&#10;RiuPP4I6ktO7UKPPg1v7UQsopkwPwuv0xxzIIRP6/EIoP0TCcLMqZ9Mp0s7QNDmbzKppwixeDzsf&#10;4nduNUlCQ0WKnHmE/W2Ig+/RJwULVsl2JZXKit9ubpQne8DiTq9n18sj/Ds3ZUiP4avzMt0EsMmE&#10;goiidph2MFtKQG2xe1n0Ofa70+GTIDl4By0fQ5f4jYmN7jnJdzgpiyWEbjiSTekI1FpGnAAldUMv&#10;EtARSZlk5bmHRy5SMQb6k7Sx7TPWztuhqYNjK4lBbiHENXjsYkwXJzPe4yKURQ7sKFHSWf/7s/3k&#10;j82FVkp6nArk59cOPKdE/TDYdrPJ6Wkao6ycTs8rVPxby+atxez0jcXaTPANcCyLyT+qoyi81U84&#10;wIsUFU1gGMYeKjEqN3GYVnwCGF8sshuOjoN4ax4cS+CJp0Tv4+EJvBtbKWIP3tnjBEH9oaEG33TS&#10;2MUuWiFzt73yihVMCo5druX4RKS5fqtnr9eHbP4HAAD//wMAUEsDBBQABgAIAAAAIQDYxYyz3QAA&#10;AAgBAAAPAAAAZHJzL2Rvd25yZXYueG1sTI9BT8MwDIXvSPyHyEjcWEKhU1fqToA0uCExGOe0MW2h&#10;Saom7bp/jznBybbe0/P3iu1iezHTGDrvEK5XCgS52pvONQjvb7urDESI2hnde0cIJwqwLc/PCp0b&#10;f3SvNO9jIzjEhVwjtDEOuZShbsnqsPIDOdY+/Wh15HNspBn1kcNtLxOl1tLqzvGHVg/02FL9vZ8s&#10;QvbwNH+cpt0mU/YrezGHUD0fMsTLi+X+DkSkJf6Z4Ref0aFkpspPzgTRI6SbJGUrwi0P1tdJykuF&#10;cKMUyLKQ/wuUPwAAAP//AwBQSwECLQAUAAYACAAAACEAtoM4kv4AAADhAQAAEwAAAAAAAAAAAAAA&#10;AAAAAAAAW0NvbnRlbnRfVHlwZXNdLnhtbFBLAQItABQABgAIAAAAIQA4/SH/1gAAAJQBAAALAAAA&#10;AAAAAAAAAAAAAC8BAABfcmVscy8ucmVsc1BLAQItABQABgAIAAAAIQAT9ONxdwIAABAFAAAOAAAA&#10;AAAAAAAAAAAAAC4CAABkcnMvZTJvRG9jLnhtbFBLAQItABQABgAIAAAAIQDYxYyz3QAAAAgBAAAP&#10;AAAAAAAAAAAAAAAAANEEAABkcnMvZG93bnJldi54bWxQSwUGAAAAAAQABADzAAAA2wUAAAAA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E25B2C" w:rsidRPr="00DC4E4A">
        <w:rPr>
          <w:sz w:val="28"/>
          <w:szCs w:val="28"/>
        </w:rPr>
        <w:t>M</w:t>
      </w:r>
      <w:r w:rsidR="00940833" w:rsidRPr="00DC4E4A">
        <w:rPr>
          <w:sz w:val="28"/>
          <w:szCs w:val="28"/>
        </w:rPr>
        <w:t>uscle aches w/ flu-like symptoms</w:t>
      </w:r>
      <w:r w:rsidR="00D0341F" w:rsidRPr="00DC4E4A">
        <w:rPr>
          <w:sz w:val="28"/>
          <w:szCs w:val="28"/>
        </w:rPr>
        <w:t>:</w:t>
      </w:r>
      <w:r w:rsidR="00E25B2C" w:rsidRPr="00DC4E4A">
        <w:rPr>
          <w:sz w:val="28"/>
          <w:szCs w:val="28"/>
        </w:rPr>
        <w:t xml:space="preserve">         Yes</w:t>
      </w:r>
      <w:r w:rsidR="003C1504">
        <w:rPr>
          <w:sz w:val="28"/>
          <w:szCs w:val="28"/>
        </w:rPr>
        <w:t xml:space="preserve">         </w:t>
      </w:r>
      <w:r w:rsidR="00DC4E4A">
        <w:rPr>
          <w:sz w:val="28"/>
          <w:szCs w:val="28"/>
        </w:rPr>
        <w:t xml:space="preserve">No         </w:t>
      </w:r>
      <w:r w:rsidR="003C1504">
        <w:rPr>
          <w:sz w:val="28"/>
          <w:szCs w:val="28"/>
        </w:rPr>
        <w:t>N</w:t>
      </w:r>
      <w:r w:rsidR="00E25B2C" w:rsidRPr="00DC4E4A">
        <w:rPr>
          <w:sz w:val="28"/>
          <w:szCs w:val="28"/>
        </w:rPr>
        <w:t>ever</w:t>
      </w:r>
      <w:r w:rsidR="00DC4E4A">
        <w:rPr>
          <w:sz w:val="28"/>
          <w:szCs w:val="28"/>
        </w:rPr>
        <w:t xml:space="preserve">   Date</w:t>
      </w:r>
      <w:proofErr w:type="gramStart"/>
      <w:r w:rsidR="00DC4E4A">
        <w:rPr>
          <w:sz w:val="28"/>
          <w:szCs w:val="28"/>
        </w:rPr>
        <w:t>:</w:t>
      </w:r>
      <w:r w:rsidR="003C1504">
        <w:rPr>
          <w:sz w:val="28"/>
          <w:szCs w:val="28"/>
        </w:rPr>
        <w:t>_</w:t>
      </w:r>
      <w:proofErr w:type="gramEnd"/>
      <w:r w:rsidR="00DC4E4A">
        <w:rPr>
          <w:sz w:val="28"/>
          <w:szCs w:val="28"/>
        </w:rPr>
        <w:t>______</w:t>
      </w:r>
    </w:p>
    <w:p w14:paraId="54FED01C" w14:textId="77777777" w:rsidR="00E25B2C" w:rsidRPr="00E25B2C" w:rsidRDefault="00E25B2C" w:rsidP="00E25B2C">
      <w:pPr>
        <w:spacing w:after="160"/>
        <w:ind w:left="1710"/>
        <w:rPr>
          <w:sz w:val="16"/>
          <w:szCs w:val="16"/>
        </w:rPr>
      </w:pPr>
    </w:p>
    <w:p w14:paraId="54FED01D" w14:textId="77777777" w:rsidR="00940833" w:rsidRPr="00DC4E4A" w:rsidRDefault="00C6651A" w:rsidP="00DC4E4A">
      <w:pPr>
        <w:spacing w:after="160"/>
        <w:ind w:left="1710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4FED053" wp14:editId="54FED054">
                <wp:simplePos x="0" y="0"/>
                <wp:positionH relativeFrom="column">
                  <wp:posOffset>4695825</wp:posOffset>
                </wp:positionH>
                <wp:positionV relativeFrom="paragraph">
                  <wp:posOffset>17780</wp:posOffset>
                </wp:positionV>
                <wp:extent cx="209550" cy="161925"/>
                <wp:effectExtent l="0" t="0" r="19050" b="28575"/>
                <wp:wrapNone/>
                <wp:docPr id="22" name="Fram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05235" id="Frame 22" o:spid="_x0000_s1026" style="position:absolute;margin-left:369.75pt;margin-top:1.4pt;width:16.5pt;height:12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gDidwIAABAFAAAOAAAAZHJzL2Uyb0RvYy54bWysVEtv2zAMvg/YfxB0X+0YTdsYdYq0QYYB&#10;RRugHXpmZCkWoNckJU7360fJTl/raZgPMilSH8WPpC6vDlqRPfdBWtPQyUlJCTfMttJsG/rzcfXt&#10;gpIQwbSgrOENfeaBXs2/frnsXc0r21nVck8QxIS6dw3tYnR1UQTWcQ3hxDpu0Cis1xBR9dui9dAj&#10;ulZFVZZnRW9967xlPATcXQ5GOs/4QnAW74UIPBLVULxbzKvP6yatxfwS6q0H10k2XgP+4RYapMGg&#10;L1BLiEB2Xv4FpSXzNlgRT5jVhRVCMp5zwGwm5YdsHjpwPOeC5AT3QlP4f7Dsbr/2RLYNrSpKDGis&#10;0crjj6CO5PQu1Ojz4NZ+1AKKKdOD8Dr9MQdyyIQ+vxDKD5Ew3KzK2XSKtDM0Tc4ms2qaMIvXw86H&#10;+J1bTZLQUJEiZx5hfxvi4Hv0ScGCVbJdSaWy4rebG+XJHrC40+vZ9fII/85NGdJj+Oq8TDcBbDKh&#10;IKKoHaYdzJYSUFvsXhZ9jv3udPgkSA7eQcvH0CV+Y2Kje07yHU7KYgmhG45kUzoCtZYRJ0BJ3dCL&#10;BHREUiZZee7hkYtUjIH+JG1s+4y183Zo6uDYSmKQWwhxDR67GNPFyYz3uAhlkQM7SpR01v/+bD/5&#10;Y3OhlZIepwL5+bUDzylRPwy23WxyeprGKCun0/MKFf/WsnlrMTt9Y7E2E3wDHMti8o/qKApv9RMO&#10;8CJFRRMYhrGHSozKTRymFZ8AxheL7Iaj4yDemgfHEnjiKdH7eHgC78ZWitiDd/Y4QVB/aKjBN500&#10;drGLVsjcba+8YgWTgmOXazk+EWmu3+rZ6/Uhm/8BAAD//wMAUEsDBBQABgAIAAAAIQCwQ/n82wAA&#10;AAgBAAAPAAAAZHJzL2Rvd25yZXYueG1sTI/NToNAFIX3Jr7D5Jq4s4M0CqUMjZpUdyat1vXA3ALK&#10;3CHMQOnbe7vS5Zdzcn7yzWw7MeHgW0cK7hcRCKTKmZZqBZ8f27sUhA+ajO4coYIzetgU11e5zow7&#10;0Q6nfagFh5DPtIImhD6T0lcNWu0Xrkdi7egGqwPjUEsz6BOH207GUfQorW6JGxrd40uD1c9+tArS&#10;59fp6zxuV2lkv9N3c/Dl2yFV6vZmflqDCDiHPzNc5vN0KHhT6UYyXnQKkuXqga0KYn7AepLEzOWF&#10;lyCLXP4/UPwCAAD//wMAUEsBAi0AFAAGAAgAAAAhALaDOJL+AAAA4QEAABMAAAAAAAAAAAAAAAAA&#10;AAAAAFtDb250ZW50X1R5cGVzXS54bWxQSwECLQAUAAYACAAAACEAOP0h/9YAAACUAQAACwAAAAAA&#10;AAAAAAAAAAAvAQAAX3JlbHMvLnJlbHNQSwECLQAUAAYACAAAACEAIsYA4ncCAAAQBQAADgAAAAAA&#10;AAAAAAAAAAAuAgAAZHJzL2Uyb0RvYy54bWxQSwECLQAUAAYACAAAACEAsEP5/NsAAAAIAQAADwAA&#10;AAAAAAAAAAAAAADRBAAAZHJzL2Rvd25yZXYueG1sUEsFBgAAAAAEAAQA8wAAANkFAAAAAA=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4FED055" wp14:editId="54FED056">
                <wp:simplePos x="0" y="0"/>
                <wp:positionH relativeFrom="column">
                  <wp:posOffset>3971925</wp:posOffset>
                </wp:positionH>
                <wp:positionV relativeFrom="paragraph">
                  <wp:posOffset>9525</wp:posOffset>
                </wp:positionV>
                <wp:extent cx="209550" cy="161925"/>
                <wp:effectExtent l="0" t="0" r="19050" b="28575"/>
                <wp:wrapNone/>
                <wp:docPr id="24" name="Fram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C0AF5C" id="Frame 24" o:spid="_x0000_s1026" style="position:absolute;margin-left:312.75pt;margin-top:.75pt;width:16.5pt;height:12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qrVdwIAABAFAAAOAAAAZHJzL2Uyb0RvYy54bWysVEtv2zAMvg/YfxB0X+0YSdsYdYq0QYYB&#10;RVugHXpmZCkWoNckJU7360fJTl/raZgPMilSH8WPpC4uD1qRPfdBWtPQyUlJCTfMttJsG/rzcf3t&#10;nJIQwbSgrOENfeaBXi6+frnoXc0r21nVck8QxIS6dw3tYnR1UQTWcQ3hxDpu0Cis1xBR9dui9dAj&#10;ulZFVZanRW9967xlPATcXQ1Gusj4QnAW74QIPBLVULxbzKvP6yatxeIC6q0H10k2XgP+4RYapMGg&#10;L1AriEB2Xv4FpSXzNlgRT5jVhRVCMp5zwGwm5YdsHjpwPOeC5AT3QlP4f7Dsdn/viWwbWk0pMaCx&#10;RmuPP4I6ktO7UKPPg7v3oxZQTJkehNfpjzmQQyb0+YVQfoiE4WZVzmczpJ2haXI6mVezhFm8HnY+&#10;xO/capKEhooUOfMI+5sQB9+jTwoWrJLtWiqVFb/dXCtP9oDFnV3Nr1ZH+HduypAew1dnZboJYJMJ&#10;BRFF7TDtYLaUgNpi97Loc+x3p8MnQXLwDlo+hi7xGxMb3XOS73BSFisI3XAkm9IRqLWMOAFK6oae&#10;J6AjkjLJynMPj1ykYgz0J2lj22esnbdDUwfH1hKD3ECI9+CxizFdnMx4h4tQFjmwo0RJZ/3vz/aT&#10;PzYXWinpcSqQn1878JwS9cNg280n02kao6xMZ2cVKv6tZfPWYnb62mJtJvgGOJbF5B/VURTe6icc&#10;4GWKiiYwDGMPlRiV6zhMKz4BjC+X2Q1Hx0G8MQ+OJfDEU6L38fAE3o2tFLEHb+1xgqD+0FCDbzpp&#10;7HIXrZC52155xQomBccu13J8ItJcv9Wz1+tDtvgDAAD//wMAUEsDBBQABgAIAAAAIQDgY7Wu2wAA&#10;AAgBAAAPAAAAZHJzL2Rvd25yZXYueG1sTI9BT4QwEIXvJv6HZky8uUUSsCJloyarNxNX13OhI6B0&#10;Smhh2X/veNLTzOS9vPleuV3dIBacQu9Jw/UmAYHUeNtTq+H9bXelQIRoyJrBE2o4YYBtdX5WmsL6&#10;I73iso+t4BAKhdHQxTgWUoamQ2fCxo9IrH36yZnI59RKO5kjh7tBpkmSS2d64g+dGfGxw+Z7PzsN&#10;6uFp+TjNu1uVuC/1Yg+hfj4orS8v1vs7EBHX+GeGX3xGh4qZaj+TDWLQkKdZxlYWeLCeZ4qXWkN6&#10;k4CsSvm/QPUDAAD//wMAUEsBAi0AFAAGAAgAAAAhALaDOJL+AAAA4QEAABMAAAAAAAAAAAAAAAAA&#10;AAAAAFtDb250ZW50X1R5cGVzXS54bWxQSwECLQAUAAYACAAAACEAOP0h/9YAAACUAQAACwAAAAAA&#10;AAAAAAAAAAAvAQAAX3JlbHMvLnJlbHNQSwECLQAUAAYACAAAACEAK+6q1XcCAAAQBQAADgAAAAAA&#10;AAAAAAAAAAAuAgAAZHJzL2Uyb0RvYy54bWxQSwECLQAUAAYACAAAACEA4GO1rtsAAAAIAQAADwAA&#10;AAAAAAAAAAAAAADRBAAAZHJzL2Rvd25yZXYueG1sUEsFBgAAAAAEAAQA8wAAANkFAAAAAA=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DC4E4A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4FED057" wp14:editId="54FED058">
                <wp:simplePos x="0" y="0"/>
                <wp:positionH relativeFrom="margin">
                  <wp:align>center</wp:align>
                </wp:positionH>
                <wp:positionV relativeFrom="paragraph">
                  <wp:posOffset>16510</wp:posOffset>
                </wp:positionV>
                <wp:extent cx="209550" cy="161925"/>
                <wp:effectExtent l="0" t="0" r="19050" b="28575"/>
                <wp:wrapNone/>
                <wp:docPr id="25" name="Fram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5780C8" id="Frame 25" o:spid="_x0000_s1026" style="position:absolute;margin-left:0;margin-top:1.3pt;width:16.5pt;height:12.75pt;z-index:2516981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46HegIAABAFAAAOAAAAZHJzL2Uyb0RvYy54bWysVE1v2zAMvQ/YfxB0X+0ETdsEcYq0QYYB&#10;QVugHXpmZCkWoK9JSpzs14+SnSbtehrmg0yKFJ/4SGp6u9eK7LgP0pqKDi5KSrhhtpZmU9GfL8tv&#10;N5SECKYGZQ2v6IEHejv7+mXaugkf2saqmnuCQUyYtK6iTYxuUhSBNVxDuLCOGzQK6zVEVP2mqD20&#10;GF2rYliWV0Vrfe28ZTwE3F10RjrL8YXgLD4KEXgkqqJ4t5hXn9d1WovZFCYbD66RrL8G/MMtNEiD&#10;oG+hFhCBbL38K5SWzNtgRbxgVhdWCMl4zgGzGZQfsnluwPGcC5IT3BtN4f+FZQ+7J09kXdHhiBID&#10;Gmu09PgjqCM5rQsT9Hl2T77XAoop073wOv0xB7LPhB7eCOX7SBhuDsvxaIS0MzQNrgbjLmZxOux8&#10;iN+51SQJFRUJOfMIu1WIiIi+R58EFqyS9VIqlRW/Wd8rT3aAxR3dje8W+cp45J2bMqRF+OF1mW4C&#10;2GRCQURRO0w7mA0loDbYvSz6jP3udPgEJIM3UPMeusQvkZWQO/dOPr9symIBoemOZIiu+bSMOAFK&#10;6orepEDHSMokGJ57uOciFaOjP0lrWx+wdt52TR0cW0oEWUGIT+CxizFdnMz4iItQFjmwvURJY/3v&#10;z/aTPzYXWilpcSqQn19b8JwS9cNg240Hl5dpjLJyOboeouLPLetzi9nqe4u1GeAb4FgWk39UR1F4&#10;q19xgOcJFU1gGGJ3leiV+9hNKz4BjM/n2Q1Hx0FcmWfHUvDEU6L3Zf8K3vWtFLEHH+xxgmDyoaE6&#10;33TS2Pk2WiFzt514xQomBccu17J/ItJcn+vZ6/SQzf4AAAD//wMAUEsDBBQABgAIAAAAIQD5mZ4h&#10;2QAAAAQBAAAPAAAAZHJzL2Rvd25yZXYueG1sTI/BTsMwEETvSP0Haytxo05bqTIhTtUiFW5IFMrZ&#10;iZckbbyOYidN/57lBMenWc28zbaTa8WIfWg8aVguEhBIpbcNVRo+Pw4PCkSIhqxpPaGGGwbY5rO7&#10;zKTWX+kdx2OsBJdQSI2GOsYulTKUNToTFr5D4uzb985Exr6StjdXLnetXCXJRjrTEC/UpsPnGsvL&#10;cXAa1P5l/LoNh0eVuLN6s6dQvJ6U1vfzafcEIuIU/47hV5/VIWenwg9kg2g18CNRw2oDgsP1mrFg&#10;VEuQeSb/y+c/AAAA//8DAFBLAQItABQABgAIAAAAIQC2gziS/gAAAOEBAAATAAAAAAAAAAAAAAAA&#10;AAAAAABbQ29udGVudF9UeXBlc10ueG1sUEsBAi0AFAAGAAgAAAAhADj9If/WAAAAlAEAAAsAAAAA&#10;AAAAAAAAAAAALwEAAF9yZWxzLy5yZWxzUEsBAi0AFAAGAAgAAAAhADdjjod6AgAAEAUAAA4AAAAA&#10;AAAAAAAAAAAALgIAAGRycy9lMm9Eb2MueG1sUEsBAi0AFAAGAAgAAAAhAPmZniHZAAAABAEAAA8A&#10;AAAAAAAAAAAAAAAA1AQAAGRycy9kb3ducmV2LnhtbFBLBQYAAAAABAAEAPMAAADaBQAAAAA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  <w10:wrap anchorx="margin"/>
              </v:shape>
            </w:pict>
          </mc:Fallback>
        </mc:AlternateContent>
      </w:r>
      <w:r w:rsidR="00E25B2C" w:rsidRPr="00DC4E4A">
        <w:rPr>
          <w:sz w:val="28"/>
          <w:szCs w:val="28"/>
        </w:rPr>
        <w:t>L</w:t>
      </w:r>
      <w:r w:rsidR="00940833" w:rsidRPr="00DC4E4A">
        <w:rPr>
          <w:sz w:val="28"/>
          <w:szCs w:val="28"/>
        </w:rPr>
        <w:t>oss/decrease taste or smell</w:t>
      </w:r>
      <w:r w:rsidR="00D0341F" w:rsidRPr="00DC4E4A">
        <w:rPr>
          <w:sz w:val="28"/>
          <w:szCs w:val="28"/>
        </w:rPr>
        <w:t>:</w:t>
      </w:r>
      <w:r w:rsidR="00E25B2C" w:rsidRPr="00DC4E4A">
        <w:rPr>
          <w:sz w:val="28"/>
          <w:szCs w:val="28"/>
        </w:rPr>
        <w:t xml:space="preserve">          </w:t>
      </w:r>
      <w:r w:rsidR="00DC4E4A">
        <w:rPr>
          <w:sz w:val="28"/>
          <w:szCs w:val="28"/>
        </w:rPr>
        <w:t xml:space="preserve">Yes           </w:t>
      </w:r>
      <w:r w:rsidR="00E25B2C" w:rsidRPr="00DC4E4A">
        <w:rPr>
          <w:sz w:val="28"/>
          <w:szCs w:val="28"/>
        </w:rPr>
        <w:t>No            Never</w:t>
      </w:r>
      <w:r w:rsidR="00DC4E4A">
        <w:rPr>
          <w:sz w:val="28"/>
          <w:szCs w:val="28"/>
        </w:rPr>
        <w:t xml:space="preserve">  </w:t>
      </w:r>
      <w:r w:rsidR="008124A1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</w:t>
      </w:r>
      <w:r w:rsidR="00DC4E4A">
        <w:rPr>
          <w:sz w:val="28"/>
          <w:szCs w:val="28"/>
        </w:rPr>
        <w:t>Date:  _______</w:t>
      </w:r>
      <w:r>
        <w:rPr>
          <w:sz w:val="28"/>
          <w:szCs w:val="28"/>
        </w:rPr>
        <w:t>_</w:t>
      </w:r>
    </w:p>
    <w:p w14:paraId="54FED01E" w14:textId="77777777" w:rsidR="00E25B2C" w:rsidRPr="00E25B2C" w:rsidRDefault="00E25B2C" w:rsidP="00E25B2C">
      <w:pPr>
        <w:spacing w:after="160"/>
        <w:ind w:left="1710"/>
        <w:rPr>
          <w:sz w:val="16"/>
          <w:szCs w:val="16"/>
        </w:rPr>
      </w:pPr>
    </w:p>
    <w:p w14:paraId="54FED01F" w14:textId="77777777" w:rsidR="00940833" w:rsidRPr="00DC4E4A" w:rsidRDefault="00C6651A" w:rsidP="00DC4E4A">
      <w:pPr>
        <w:spacing w:after="160"/>
        <w:ind w:left="1710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4FED059" wp14:editId="54FED05A">
                <wp:simplePos x="0" y="0"/>
                <wp:positionH relativeFrom="column">
                  <wp:posOffset>2981325</wp:posOffset>
                </wp:positionH>
                <wp:positionV relativeFrom="paragraph">
                  <wp:posOffset>13970</wp:posOffset>
                </wp:positionV>
                <wp:extent cx="209550" cy="161925"/>
                <wp:effectExtent l="0" t="0" r="19050" b="28575"/>
                <wp:wrapNone/>
                <wp:docPr id="38" name="Fram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49C693" id="Frame 38" o:spid="_x0000_s1026" style="position:absolute;margin-left:234.75pt;margin-top:1.1pt;width:16.5pt;height:12.7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q2ueAIAABAFAAAOAAAAZHJzL2Uyb0RvYy54bWysVN9P2zAQfp+0/8Hy+0jaUaBRU1SoOk1C&#10;gASI56tjN5b8a7bblP31OzspUMbTtDw4d77zd77v7jy73GtFdtwHaU1NRyclJdww20izqenT4+rb&#10;BSUhgmlAWcNr+sIDvZx//TLrXMXHtrWq4Z4giAlV52raxuiqogis5RrCiXXcoFFYryGi6jdF46FD&#10;dK2KcVmeFZ31jfOW8RBwd9kb6TzjC8FZvBMi8EhUTfFuMa8+r+u0FvMZVBsPrpVsuAb8wy00SINB&#10;X6GWEIFsvfwLSkvmbbAinjCrCyuEZDzngNmMyg/ZPLTgeM4FyQnulabw/2DZ7e7eE9nU9DtWyoDG&#10;Gq08/gjqSE7nQoU+D+7eD1pAMWW6F16nP+ZA9pnQl1dC+T4ShpvjcjqZIO0MTaOz0XQ8SZjF22Hn&#10;Q/zBrSZJqKlIkTOPsLsJsfc9+KRgwSrZrKRSWfGb9bXyZAdY3MnV9Gp5gD9yU4Z0GH58XqabADaZ&#10;UBBR1A7TDmZDCagNdi+LPsc+Oh0+CZKDt9DwIXSJ35DY4J6TPMJJWSwhtP2RbEpHoNIy4gQoqWt6&#10;kYAOSMokK889PHCRitHTn6S1bV6wdt72TR0cW0kMcgMh3oPHLsZ0cTLjHS5CWeTADhIlrfW/P9tP&#10;/thcaKWkw6lAfn5twXNK1E+DbTcdnZ6mMcrK6eR8jIp/b1m/t5itvrZYmxG+AY5lMflHdRCFt/oZ&#10;B3iRoqIJDMPYfSUG5Tr204pPAOOLRXbD0XEQb8yDYwk88ZTofdw/g3dDK0XswVt7mCCoPjRU75tO&#10;GrvYRitk7rY3XrGCScGxy7Ucnog01+/17PX2kM3/AAAA//8DAFBLAwQUAAYACAAAACEAkcCeotwA&#10;AAAIAQAADwAAAGRycy9kb3ducmV2LnhtbEyPwU7DMBBE70j8g7VI3KhDRFs3xKkAqXBDaqGcnXhJ&#10;AvE6ip00/XuWExyfZjT7Nt/OrhMTDqH1pOF2kYBAqrxtqdbw/ra7USBCNGRN5wk1nDHAtri8yE1m&#10;/Yn2OB1iLXiEQmY0NDH2mZShatCZsPA9EmeffnAmMg61tIM58bjrZJokK+lMS3yhMT0+NVh9H0an&#10;QT0+Tx/ncbdRiftSr/YYypej0vr6an64BxFxjn9l+NVndSjYqfQj2SA6DXerzZKrGtIUBOfLJGUu&#10;mddrkEUu/z9Q/AAAAP//AwBQSwECLQAUAAYACAAAACEAtoM4kv4AAADhAQAAEwAAAAAAAAAAAAAA&#10;AAAAAAAAW0NvbnRlbnRfVHlwZXNdLnhtbFBLAQItABQABgAIAAAAIQA4/SH/1gAAAJQBAAALAAAA&#10;AAAAAAAAAAAAAC8BAABfcmVscy8ucmVsc1BLAQItABQABgAIAAAAIQD7xq2ueAIAABAFAAAOAAAA&#10;AAAAAAAAAAAAAC4CAABkcnMvZTJvRG9jLnhtbFBLAQItABQABgAIAAAAIQCRwJ6i3AAAAAgBAAAP&#10;AAAAAAAAAAAAAAAAANIEAABkcnMvZG93bnJldi54bWxQSwUGAAAAAAQABADzAAAA2wUAAAAA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DC4E4A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4FED05B" wp14:editId="54FED05C">
                <wp:simplePos x="0" y="0"/>
                <wp:positionH relativeFrom="column">
                  <wp:posOffset>3667125</wp:posOffset>
                </wp:positionH>
                <wp:positionV relativeFrom="paragraph">
                  <wp:posOffset>12700</wp:posOffset>
                </wp:positionV>
                <wp:extent cx="209550" cy="161925"/>
                <wp:effectExtent l="0" t="0" r="19050" b="28575"/>
                <wp:wrapNone/>
                <wp:docPr id="37" name="Fram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CCCB43" id="Frame 37" o:spid="_x0000_s1026" style="position:absolute;margin-left:288.75pt;margin-top:1pt;width:16.5pt;height:12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ZQ3eAIAABAFAAAOAAAAZHJzL2Uyb0RvYy54bWysVN9P2zAQfp+0/8Hy+0jaUaARKSpUnSYh&#10;QALE89WxG0v+Ndttyv76nZ20UMbTtDw4d77zd77v7nx5tdOKbLkP0pqajk5KSrhhtpFmXdPnp+W3&#10;C0pCBNOAsobX9JUHejX7+uWycxUf29aqhnuCICZUnatpG6OriiKwlmsIJ9Zxg0ZhvYaIql8XjYcO&#10;0bUqxmV5VnTWN85bxkPA3UVvpLOMLwRn8V6IwCNRNcW7xbz6vK7SWswuoVp7cK1kwzXgH26hQRoM&#10;eoBaQASy8fIvKC2Zt8GKeMKsLqwQkvGcA2YzKj9k89iC4zkXJCe4A03h/8Gyu+2DJ7Kp6fdzSgxo&#10;rNHS44+gjuR0LlTo8+ge/KAFFFOmO+F1+mMOZJcJfT0QyneRMNwcl9PJBGlnaBqdjabjScIs3g47&#10;H+IPbjVJQk1Fipx5hO1tiL3v3icFC1bJZimVyopfr26UJ1vA4k6up9eLPfyRmzKkw/Dj8zLdBLDJ&#10;hIKIonaYdjBrSkCtsXtZ9Dn20enwSZAcvIWGD6FL/IbEBvec5BFOymIBoe2PZFM6ApWWESdASV3T&#10;iwS0R1ImWXnu4YGLVIye/iStbPOKtfO2b+rg2FJikFsI8QE8djGmi5MZ73ERyiIHdpAoaa3//dl+&#10;8sfmQislHU4F8vNrA55Ton4abLvp6PQ0jVFWTifnY1T8e8vqvcVs9I3F2ozwDXAsi8k/qr0ovNUv&#10;OMDzFBVNYBjG7isxKDexn1Z8Ahifz7Mbjo6DeGseHUvgiadE79PuBbwbWiliD97Z/QRB9aGhet90&#10;0tj5Jlohc7e98YoVTAqOXa7l8ESkuX6vZ6+3h2z2BwAA//8DAFBLAwQUAAYACAAAACEAz4joqdsA&#10;AAAIAQAADwAAAGRycy9kb3ducmV2LnhtbEyPwU7DMBBE70j8g7VI3KjdSm1NiFMBUuGGRKGcnXhJ&#10;AvE6ip00/XuWExzfzmh2Jt/NvhMTDrENZGC5UCCQquBaqg28v+1vNIiYLDnbBUIDZ4ywKy4vcpu5&#10;cKJXnA6pFhxCMbMGmpT6TMpYNehtXIQeibXPMHibGIdausGeONx3cqXURnrbEn9obI+PDVbfh9Eb&#10;0A9P08d53N9q5b/0izvG8vmojbm+mu/vQCSc058ZfutzdSi4UxlGclF0Btbb7ZqtBlY8ifXNUjGX&#10;zHyXRS7/Dyh+AAAA//8DAFBLAQItABQABgAIAAAAIQC2gziS/gAAAOEBAAATAAAAAAAAAAAAAAAA&#10;AAAAAABbQ29udGVudF9UeXBlc10ueG1sUEsBAi0AFAAGAAgAAAAhADj9If/WAAAAlAEAAAsAAAAA&#10;AAAAAAAAAAAALwEAAF9yZWxzLy5yZWxzUEsBAi0AFAAGAAgAAAAhAM0BlDd4AgAAEAUAAA4AAAAA&#10;AAAAAAAAAAAALgIAAGRycy9lMm9Eb2MueG1sUEsBAi0AFAAGAAgAAAAhAM+I6KnbAAAACAEAAA8A&#10;AAAAAAAAAAAAAAAA0gQAAGRycy9kb3ducmV2LnhtbFBLBQYAAAAABAAEAPMAAADaBQAAAAA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DC4E4A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4FED05D" wp14:editId="54FED05E">
                <wp:simplePos x="0" y="0"/>
                <wp:positionH relativeFrom="column">
                  <wp:posOffset>2247900</wp:posOffset>
                </wp:positionH>
                <wp:positionV relativeFrom="paragraph">
                  <wp:posOffset>10795</wp:posOffset>
                </wp:positionV>
                <wp:extent cx="209550" cy="161925"/>
                <wp:effectExtent l="0" t="0" r="19050" b="28575"/>
                <wp:wrapNone/>
                <wp:docPr id="39" name="Fram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7507E4" id="Frame 39" o:spid="_x0000_s1026" style="position:absolute;margin-left:177pt;margin-top:.85pt;width:16.5pt;height:12.7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4n8eAIAABAFAAAOAAAAZHJzL2Uyb0RvYy54bWysVN9P2zAQfp+0/8Hy+0jaUaBRU1SoOk1C&#10;gASI56tjN5b8a7bblP31OzspUMbTtDw4d77zd77v7jy73GtFdtwHaU1NRyclJdww20izqenT4+rb&#10;BSUhgmlAWcNr+sIDvZx//TLrXMXHtrWq4Z4giAlV52raxuiqogis5RrCiXXcoFFYryGi6jdF46FD&#10;dK2KcVmeFZ31jfOW8RBwd9kb6TzjC8FZvBMi8EhUTfFuMa8+r+u0FvMZVBsPrpVsuAb8wy00SINB&#10;X6GWEIFsvfwLSkvmbbAinjCrCyuEZDzngNmMyg/ZPLTgeM4FyQnulabw/2DZ7e7eE9nU9PuUEgMa&#10;a7Ty+COoIzmdCxX6PLh7P2gBxZTpXnid/pgD2WdCX14J5ftIGG6Oy+lkgrQzNI3ORtPxJGEWb4ed&#10;D/EHt5okoaYiRc48wu4mxN734JOCBatks5JKZcVv1tfKkx1gcSdX06vlAf7ITRnSYfjxeZluAthk&#10;QkFEUTtMO5gNJaA22L0s+hz76HT4JEgO3kLDh9AlfkNig3tO8ggnZbGE0PZHsikdgUrLiBOgpK7p&#10;RQI6ICmTrDz38MBFKkZPf5LWtnnB2nnbN3VwbCUxyA2EeA8euxjTxcmMd7gIZZEDO0iUtNb//mw/&#10;+WNzoZWSDqcC+fm1Bc8pUT8Ntt10dHqaxigrp5PzMSr+vWX93mK2+tpibUb4BjiWxeQf1UEU3upn&#10;HOBFioomMAxj95UYlOvYTys+AYwvFtkNR8dBvDEPjiXwxFOi93H/DN4NrRSxB2/tYYKg+tBQvW86&#10;aexiG62QudveeMUKJgXHLtdyeCLSXL/Xs9fbQzb/AwAA//8DAFBLAwQUAAYACAAAACEAdoU3V9wA&#10;AAAIAQAADwAAAGRycy9kb3ducmV2LnhtbEyPQU+EMBCF7yb+h2ZMvLlFVqUiZaMmqzcTV9dzoSOg&#10;dEpoYdl/73jS48s3efO9YrO4Xsw4hs6ThstVAgKp9rajRsP72/ZCgQjRkDW9J9RwxACb8vSkMLn1&#10;B3rFeRcbwSUUcqOhjXHIpQx1i86ElR+QmH360ZnIcWykHc2By10v0yS5kc50xB9aM+Bji/X3bnIa&#10;1MPT/HGctrcqcV/qxe5D9bxXWp+fLfd3ICIu8e8YfvVZHUp2qvxENohew/r6irdEBhkI5muVca40&#10;pFkKsizk/wHlDwAAAP//AwBQSwECLQAUAAYACAAAACEAtoM4kv4AAADhAQAAEwAAAAAAAAAAAAAA&#10;AAAAAAAAW0NvbnRlbnRfVHlwZXNdLnhtbFBLAQItABQABgAIAAAAIQA4/SH/1gAAAJQBAAALAAAA&#10;AAAAAAAAAAAAAC8BAABfcmVscy8ucmVsc1BLAQItABQABgAIAAAAIQDnS4n8eAIAABAFAAAOAAAA&#10;AAAAAAAAAAAAAC4CAABkcnMvZTJvRG9jLnhtbFBLAQItABQABgAIAAAAIQB2hTdX3AAAAAgBAAAP&#10;AAAAAAAAAAAAAAAAANIEAABkcnMvZG93bnJldi54bWxQSwUGAAAAAAQABADzAAAA2wUAAAAA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E25B2C" w:rsidRPr="00DC4E4A">
        <w:rPr>
          <w:sz w:val="28"/>
          <w:szCs w:val="28"/>
        </w:rPr>
        <w:t>C</w:t>
      </w:r>
      <w:r w:rsidR="00940833" w:rsidRPr="00DC4E4A">
        <w:rPr>
          <w:sz w:val="28"/>
          <w:szCs w:val="28"/>
        </w:rPr>
        <w:t>hills/shaking</w:t>
      </w:r>
      <w:r w:rsidR="00D0341F" w:rsidRPr="00DC4E4A">
        <w:rPr>
          <w:sz w:val="28"/>
          <w:szCs w:val="28"/>
        </w:rPr>
        <w:t>:</w:t>
      </w:r>
      <w:r w:rsidR="00E25B2C" w:rsidRPr="00DC4E4A">
        <w:rPr>
          <w:sz w:val="28"/>
          <w:szCs w:val="28"/>
        </w:rPr>
        <w:t xml:space="preserve">          Yes            </w:t>
      </w:r>
      <w:r>
        <w:rPr>
          <w:sz w:val="28"/>
          <w:szCs w:val="28"/>
        </w:rPr>
        <w:t xml:space="preserve">No            </w:t>
      </w:r>
      <w:r w:rsidR="00E25B2C" w:rsidRPr="00DC4E4A">
        <w:rPr>
          <w:sz w:val="28"/>
          <w:szCs w:val="28"/>
        </w:rPr>
        <w:t>Never</w:t>
      </w:r>
      <w:r w:rsidR="00DC4E4A">
        <w:rPr>
          <w:sz w:val="28"/>
          <w:szCs w:val="28"/>
        </w:rPr>
        <w:t xml:space="preserve">  </w:t>
      </w:r>
      <w:r>
        <w:rPr>
          <w:sz w:val="28"/>
          <w:szCs w:val="28"/>
        </w:rPr>
        <w:t xml:space="preserve"> </w:t>
      </w:r>
      <w:r w:rsidR="00DC4E4A">
        <w:rPr>
          <w:sz w:val="28"/>
          <w:szCs w:val="28"/>
        </w:rPr>
        <w:t xml:space="preserve"> Date:  ________</w:t>
      </w:r>
    </w:p>
    <w:p w14:paraId="54FED020" w14:textId="77777777" w:rsidR="00E25B2C" w:rsidRPr="00E25B2C" w:rsidRDefault="00E25B2C" w:rsidP="00E25B2C">
      <w:pPr>
        <w:spacing w:after="160"/>
        <w:ind w:left="1710"/>
        <w:rPr>
          <w:sz w:val="16"/>
          <w:szCs w:val="16"/>
        </w:rPr>
      </w:pPr>
    </w:p>
    <w:p w14:paraId="54FED021" w14:textId="77777777" w:rsidR="00940833" w:rsidRPr="00DC4E4A" w:rsidRDefault="00DC4E4A" w:rsidP="00DC4E4A">
      <w:pPr>
        <w:spacing w:after="160"/>
        <w:ind w:left="1710"/>
        <w:rPr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4FED05F" wp14:editId="54FED060">
                <wp:simplePos x="0" y="0"/>
                <wp:positionH relativeFrom="column">
                  <wp:posOffset>3390900</wp:posOffset>
                </wp:positionH>
                <wp:positionV relativeFrom="paragraph">
                  <wp:posOffset>10795</wp:posOffset>
                </wp:positionV>
                <wp:extent cx="209550" cy="161925"/>
                <wp:effectExtent l="0" t="0" r="19050" b="28575"/>
                <wp:wrapNone/>
                <wp:docPr id="34" name="Fram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98D0A6" id="Frame 34" o:spid="_x0000_s1026" style="position:absolute;margin-left:267pt;margin-top:.85pt;width:16.5pt;height:12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vnBeAIAABAFAAAOAAAAZHJzL2Uyb0RvYy54bWysVEtv2zAMvg/YfxB0X+1kSdsYdYq0QYYB&#10;RRugLXpmZCkWoNckJU7360fJTl/raZgPMilSH8WPpC4uD1qRPfdBWlPT0UlJCTfMNtJsa/r4sPp2&#10;TkmIYBpQ1vCaPvNAL+dfv1x0ruJj21rVcE8QxISqczVtY3RVUQTWcg3hxDpu0Cis1xBR9dui8dAh&#10;ulbFuCxPi876xnnLeAi4u+yNdJ7xheAs3gkReCSqpni3mFef101ai/kFVFsPrpVsuAb8wy00SINB&#10;X6CWEIHsvPwLSkvmbbAinjCrCyuEZDzngNmMyg/Z3LfgeM4FyQnuhabw/2DZ7X7tiWxq+n1CiQGN&#10;NVp5/BHUkZzOhQp97t3aD1pAMWV6EF6nP+ZADpnQ5xdC+SEShpvjcjadIu0MTaPT0Ww8TZjF62Hn&#10;Q/zBrSZJqKlIkTOPsL8Jsfc9+qRgwSrZrKRSWfHbzbXyZA9Y3OnV7Gp5hH/npgzpMPz4rEw3AWwy&#10;oSCiqB2mHcyWElBb7F4WfY797nT4JEgO3kLDh9AlfkNig3tO8h1OymIJoe2PZFM6ApWWESdASV3T&#10;8wR0RFImWXnu4YGLVIye/iRtbPOMtfO2b+rg2EpikBsIcQ0euxjTxcmMd7gIZZEDO0iUtNb//mw/&#10;+WNzoZWSDqcC+fm1A88pUT8Ntt1sNJmkMcrKZHo2RsW/tWzeWsxOX1uszQjfAMeymPyjOorCW/2E&#10;A7xIUdEEhmHsvhKDch37acUngPHFIrvh6DiIN+besQSeeEr0PhyewLuhlSL24K09ThBUHxqq900n&#10;jV3sohUyd9srr1jBpODY5VoOT0Sa67d69np9yOZ/AAAA//8DAFBLAwQUAAYACAAAACEAfHiaRdwA&#10;AAAIAQAADwAAAGRycy9kb3ducmV2LnhtbEyPQU+DQBCF7yb+h82YeLOLaAtFlkZNqrcmVtvzwo6A&#10;srOEXSj9944nPb58kzffyzez7cSEg28dKbhdRCCQKmdaqhV8vG9vUhA+aDK6c4QKzuhhU1xe5Doz&#10;7kRvOO1DLbiEfKYVNCH0mZS+atBqv3A9ErNPN1gdOA61NIM+cbntZBxFK2l1S/yh0T0+N1h970er&#10;IH16mY7ncbtOI/uV7szBl6+HVKnrq/nxAUTAOfwdw68+q0PBTqUbyXjRKVje3fOWwCABwXy5SjiX&#10;CuIkBlnk8v+A4gcAAP//AwBQSwECLQAUAAYACAAAACEAtoM4kv4AAADhAQAAEwAAAAAAAAAAAAAA&#10;AAAAAAAAW0NvbnRlbnRfVHlwZXNdLnhtbFBLAQItABQABgAIAAAAIQA4/SH/1gAAAJQBAAALAAAA&#10;AAAAAAAAAAAAAC8BAABfcmVscy8ucmVsc1BLAQItABQABgAIAAAAIQDplvnBeAIAABAFAAAOAAAA&#10;AAAAAAAAAAAAAC4CAABkcnMvZTJvRG9jLnhtbFBLAQItABQABgAIAAAAIQB8eJpF3AAAAAgBAAAP&#10;AAAAAAAAAAAAAAAAANIEAABkcnMvZG93bnJldi54bWxQSwUGAAAAAAQABADzAAAA2wUAAAAA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4FED061" wp14:editId="54FED062">
                <wp:simplePos x="0" y="0"/>
                <wp:positionH relativeFrom="column">
                  <wp:posOffset>2676525</wp:posOffset>
                </wp:positionH>
                <wp:positionV relativeFrom="paragraph">
                  <wp:posOffset>8255</wp:posOffset>
                </wp:positionV>
                <wp:extent cx="209550" cy="161925"/>
                <wp:effectExtent l="0" t="0" r="19050" b="28575"/>
                <wp:wrapNone/>
                <wp:docPr id="35" name="Fram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EDBBB" id="Frame 35" o:spid="_x0000_s1026" style="position:absolute;margin-left:210.75pt;margin-top:.65pt;width:16.5pt;height:12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92TegIAABAFAAAOAAAAZHJzL2Uyb0RvYy54bWysVE1v2zAMvQ/YfxB0X+1kTdsEcYq0QYYB&#10;RRugLXpmZCkWoK9JSpzu14+SnTTtehrmg0yKFJ/4SGp6vdeK7LgP0pqKDs5KSrhhtpZmU9Hnp+W3&#10;K0pCBFODsoZX9JUHej37+mXaugkf2saqmnuCQUyYtK6iTYxuUhSBNVxDOLOOGzQK6zVEVP2mqD20&#10;GF2rYliWF0Vrfe28ZTwE3F10RjrL8YXgLD4IEXgkqqJ4t5hXn9d1WovZFCYbD66RrL8G/MMtNEiD&#10;oMdQC4hAtl7+FUpL5m2wIp4xqwsrhGQ854DZDMoP2Tw24HjOBckJ7khT+H9h2f1u5YmsK/p9RIkB&#10;jTVaevwR1JGc1oUJ+jy6le+1gGLKdC+8Tn/Mgewzoa9HQvk+Eoabw3I8GiHtDE2Di8F4mGMWb4ed&#10;D/EHt5okoaIiIWceYXcXIiKi78EngQWrZL2USmXFb9a3ypMdYHFHN+ObxSH8OzdlSIvww8sy3QSw&#10;yYSCiKJ2mHYwG0pAbbB7WfQZ+93p8AlIBm+g5j10iV8iCy/bu3fy6WVTFgsITXckQ3TNp2XECVBS&#10;V/QqBTpEUibB8NzDPRepGB39SVrb+hVr523X1MGxpUSQOwhxBR67GNPFyYwPuAhlkQPbS5Q01v/+&#10;bD/5Y3OhlZIWpwL5+bUFzylRPw223Xhwfp7GKCvno8shKv7Usj61mK2+tVibAb4BjmUx+Ud1EIW3&#10;+gUHeJ5Q0QSGIXZXiV65jd204hPA+Hye3XB0HMQ78+hYCp54SvQ+7V/Au76VIvbgvT1MEEw+NFTn&#10;m04aO99GK2TutjdesYJJwbHLteyfiDTXp3r2envIZn8AAAD//wMAUEsDBBQABgAIAAAAIQD9vjkv&#10;3AAAAAgBAAAPAAAAZHJzL2Rvd25yZXYueG1sTI/BTsMwEETvSPyDtUjcqNOQVibEqQCpcENqoZyd&#10;eEkC8TqKnbT9e5YTHEdvNPu22JxcL2YcQ+dJw3KRgECqve2o0fD+tr1RIEI0ZE3vCTWcMcCmvLwo&#10;TG79kXY472MjeIRCbjS0MQ65lKFu0Zmw8AMSs08/OhM5jo20oznyuOtlmiRr6UxHfKE1Az61WH/v&#10;J6dBPT7PH+dpe6cS96Ve7SFULwel9fXV6eEeRMRT/CvDrz6rQ8lOlZ/IBtFryNLliqsMbkEwz1YZ&#10;50pDulYgy0L+f6D8AQAA//8DAFBLAQItABQABgAIAAAAIQC2gziS/gAAAOEBAAATAAAAAAAAAAAA&#10;AAAAAAAAAABbQ29udGVudF9UeXBlc10ueG1sUEsBAi0AFAAGAAgAAAAhADj9If/WAAAAlAEAAAsA&#10;AAAAAAAAAAAAAAAALwEAAF9yZWxzLy5yZWxzUEsBAi0AFAAGAAgAAAAhAPUb3ZN6AgAAEAUAAA4A&#10;AAAAAAAAAAAAAAAALgIAAGRycy9lMm9Eb2MueG1sUEsBAi0AFAAGAAgAAAAhAP2+OS/cAAAACAEA&#10;AA8AAAAAAAAAAAAAAAAA1AQAAGRycy9kb3ducmV2LnhtbFBLBQYAAAAABAAEAPMAAADdBQAAAAA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4FED063" wp14:editId="54FED064">
                <wp:simplePos x="0" y="0"/>
                <wp:positionH relativeFrom="column">
                  <wp:posOffset>1971675</wp:posOffset>
                </wp:positionH>
                <wp:positionV relativeFrom="paragraph">
                  <wp:posOffset>10160</wp:posOffset>
                </wp:positionV>
                <wp:extent cx="209550" cy="161925"/>
                <wp:effectExtent l="0" t="0" r="19050" b="28575"/>
                <wp:wrapNone/>
                <wp:docPr id="36" name="Fram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C31A7" id="Frame 36" o:spid="_x0000_s1026" style="position:absolute;margin-left:155.25pt;margin-top:.8pt;width:16.5pt;height:12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jLBleAIAABAFAAAOAAAAZHJzL2Uyb0RvYy54bWysVN9P2zAQfp+0/8Hy+0jaUaARKSpUnSYh&#10;QALE89WxG0v+Ndttyv76nZ20UMbTtDw4d77zd77v7nx5tdOKbLkP0pqajk5KSrhhtpFmXdPnp+W3&#10;C0pCBNOAsobX9JUHejX7+uWycxUf29aqhnuCICZUnatpG6OriiKwlmsIJ9Zxg0ZhvYaIql8XjYcO&#10;0bUqxmV5VnTWN85bxkPA3UVvpLOMLwRn8V6IwCNRNcW7xbz6vK7SWswuoVp7cK1kwzXgH26hQRoM&#10;eoBaQASy8fIvKC2Zt8GKeMKsLqwQkvGcA2YzKj9k89iC4zkXJCe4A03h/8Gyu+2DJ7Kp6fczSgxo&#10;rNHS44+gjuR0LlTo8+ge/KAFFFOmO+F1+mMOZJcJfT0QyneRMNwcl9PJBGlnaBqdjabjScIs3g47&#10;H+IPbjVJQk1Fipx5hO1tiL3v3icFC1bJZimVyopfr26UJ1vA4k6up9eLPfyRmzKkw/Dj8zLdBLDJ&#10;hIKIonaYdjBrSkCtsXtZ9Dn20enwSZAcvIWGD6FL/IbEBvec5BFOymIBoe2PZFM6ApWWESdASV3T&#10;iwS0R1ImWXnu4YGLVIye/iStbPOKtfO2b+rg2FJikFsI8QE8djGmi5MZ73ERyiIHdpAoaa3//dl+&#10;8sfmQislHU4F8vNrA55Ton4abLvp6PQ0jVFWTifnY1T8e8vqvcVs9I3F2ozwDXAsi8k/qr0ovNUv&#10;OMDzFBVNYBjG7isxKDexn1Z8Ahifz7Mbjo6DeGseHUvgiadE79PuBbwbWiliD97Z/QRB9aGhet90&#10;0tj5Jlohc7e98YoVTAqOXa7l8ESkuX6vZ6+3h2z2BwAA//8DAFBLAwQUAAYACAAAACEAZJX/WtwA&#10;AAAIAQAADwAAAGRycy9kb3ducmV2LnhtbEyPwU7DMBBE70j8g7VI3KidBooJcSpAKtwqUdqenXhJ&#10;ArEdxU6a/j3LCY6jN5p9m69n27EJh9B6pyBZCGDoKm9aVyvYf2xuJLAQtTO68w4VnDHAuri8yHVm&#10;/Mm947SLNaMRFzKtoImxzzgPVYNWh4Xv0RH79IPVkeJQczPoE43bji+FWHGrW0cXGt3jS4PV9260&#10;CuTz63Q8j5sHKeyX3JpDKN8OUqnrq/npEVjEOf6V4Vef1KEgp9KPzgTWKUgTcUdVAitgxNPblHKp&#10;YHmfAC9y/v+B4gcAAP//AwBQSwECLQAUAAYACAAAACEAtoM4kv4AAADhAQAAEwAAAAAAAAAAAAAA&#10;AAAAAAAAW0NvbnRlbnRfVHlwZXNdLnhtbFBLAQItABQABgAIAAAAIQA4/SH/1gAAAJQBAAALAAAA&#10;AAAAAAAAAAAAAC8BAABfcmVscy8ucmVsc1BLAQItABQABgAIAAAAIQDRjLBleAIAABAFAAAOAAAA&#10;AAAAAAAAAAAAAC4CAABkcnMvZTJvRG9jLnhtbFBLAQItABQABgAIAAAAIQBklf9a3AAAAAgBAAAP&#10;AAAAAAAAAAAAAAAAANIEAABkcnMvZG93bnJldi54bWxQSwUGAAAAAAQABADzAAAA2wUAAAAA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E25B2C" w:rsidRPr="00DC4E4A">
        <w:rPr>
          <w:sz w:val="28"/>
          <w:szCs w:val="28"/>
        </w:rPr>
        <w:t>H</w:t>
      </w:r>
      <w:r w:rsidR="00940833" w:rsidRPr="00DC4E4A">
        <w:rPr>
          <w:sz w:val="28"/>
          <w:szCs w:val="28"/>
        </w:rPr>
        <w:t>eadache</w:t>
      </w:r>
      <w:r w:rsidR="00D0341F" w:rsidRPr="00DC4E4A">
        <w:rPr>
          <w:sz w:val="28"/>
          <w:szCs w:val="28"/>
        </w:rPr>
        <w:t>:</w:t>
      </w:r>
      <w:r w:rsidR="00E25B2C" w:rsidRPr="00DC4E4A">
        <w:rPr>
          <w:sz w:val="28"/>
          <w:szCs w:val="28"/>
        </w:rPr>
        <w:t xml:space="preserve">          Yes</w:t>
      </w:r>
      <w:r>
        <w:rPr>
          <w:sz w:val="28"/>
          <w:szCs w:val="28"/>
        </w:rPr>
        <w:t xml:space="preserve">           </w:t>
      </w:r>
      <w:r w:rsidR="00E25B2C" w:rsidRPr="00DC4E4A">
        <w:rPr>
          <w:sz w:val="28"/>
          <w:szCs w:val="28"/>
        </w:rPr>
        <w:t>No             Never</w:t>
      </w:r>
      <w:r>
        <w:rPr>
          <w:sz w:val="28"/>
          <w:szCs w:val="28"/>
        </w:rPr>
        <w:t xml:space="preserve">   </w:t>
      </w:r>
      <w:r w:rsidR="00C6651A">
        <w:rPr>
          <w:sz w:val="28"/>
          <w:szCs w:val="28"/>
        </w:rPr>
        <w:t xml:space="preserve"> </w:t>
      </w:r>
      <w:r>
        <w:rPr>
          <w:sz w:val="28"/>
          <w:szCs w:val="28"/>
        </w:rPr>
        <w:t>Date:  ________</w:t>
      </w:r>
    </w:p>
    <w:p w14:paraId="54FED022" w14:textId="77777777" w:rsidR="00E25B2C" w:rsidRPr="00E25B2C" w:rsidRDefault="00E25B2C" w:rsidP="00E25B2C">
      <w:pPr>
        <w:spacing w:after="160"/>
        <w:ind w:left="1710"/>
        <w:rPr>
          <w:sz w:val="16"/>
          <w:szCs w:val="16"/>
        </w:rPr>
      </w:pPr>
    </w:p>
    <w:p w14:paraId="54FED023" w14:textId="77777777" w:rsidR="00E25B2C" w:rsidRPr="00DC4E4A" w:rsidRDefault="00E25B2C" w:rsidP="00DC4E4A">
      <w:pPr>
        <w:spacing w:after="160"/>
        <w:ind w:left="1710"/>
        <w:rPr>
          <w:sz w:val="28"/>
          <w:szCs w:val="28"/>
        </w:rPr>
      </w:pPr>
      <w:r w:rsidRPr="00DC4E4A">
        <w:rPr>
          <w:sz w:val="28"/>
          <w:szCs w:val="28"/>
        </w:rPr>
        <w:t>D</w:t>
      </w:r>
      <w:r w:rsidR="00940833" w:rsidRPr="00DC4E4A">
        <w:rPr>
          <w:sz w:val="28"/>
          <w:szCs w:val="28"/>
        </w:rPr>
        <w:t>iarrhea, nausea, decreased appetite, or any GI symptoms</w:t>
      </w:r>
      <w:r w:rsidR="00D0341F" w:rsidRPr="00DC4E4A">
        <w:rPr>
          <w:sz w:val="28"/>
          <w:szCs w:val="28"/>
        </w:rPr>
        <w:t>:</w:t>
      </w:r>
    </w:p>
    <w:p w14:paraId="54FED024" w14:textId="77777777" w:rsidR="00631D13" w:rsidRDefault="00DC4E4A" w:rsidP="00E25B2C">
      <w:pPr>
        <w:spacing w:after="160"/>
        <w:ind w:left="1710"/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4FED065" wp14:editId="54FED066">
                <wp:simplePos x="0" y="0"/>
                <wp:positionH relativeFrom="column">
                  <wp:posOffset>3362325</wp:posOffset>
                </wp:positionH>
                <wp:positionV relativeFrom="paragraph">
                  <wp:posOffset>13335</wp:posOffset>
                </wp:positionV>
                <wp:extent cx="209550" cy="161925"/>
                <wp:effectExtent l="0" t="0" r="19050" b="28575"/>
                <wp:wrapNone/>
                <wp:docPr id="31" name="Fram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13429" id="Frame 31" o:spid="_x0000_s1026" style="position:absolute;margin-left:264.75pt;margin-top:1.05pt;width:16.5pt;height:12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T4AeAIAABAFAAAOAAAAZHJzL2Uyb0RvYy54bWysVN9P2zAQfp+0/8Hy+0jaUaBRU1SoOk1C&#10;gASI56tjN5b8a7bblP31OzspUMbTtDw4d77zne+77zy73GtFdtwHaU1NRyclJdww20izqenT4+rb&#10;BSUhgmlAWcNr+sIDvZx//TLrXMXHtrWq4Z5gEBOqztW0jdFVRRFYyzWEE+u4QaOwXkNE1W+KxkOH&#10;0bUqxmV5VnTWN85bxkPA3WVvpPMcXwjO4p0QgUeiaop3i3n1eV2ntZjPoNp4cK1kwzXgH26hQRpM&#10;+hpqCRHI1su/QmnJvA1WxBNmdWGFkIznGrCaUfmhmocWHM+1IDjBvcIU/l9Ydru790Q2Nf0+osSA&#10;xh6tPP4I6ghO50KFPg/u3g9aQDFVuhdepz/WQPYZ0JdXQPk+Eoab43I6mSDsDE2js9F0PEkxi7fD&#10;zof4g1tNklBTkTJnHGF3E2Lve/BJyYJVsllJpbLiN+tr5ckOsLmTq+nV8hD+yE0Z0mH68XmZbgJI&#10;MqEgoqgdlh3MhhJQG2Qviz7nPjodPkmSk7fQ8CF1id9Q2OCeizyKk6pYQmj7I9mUjkClZcQJUFLX&#10;9CIFOkRSJll55vCARWpGD3+S1rZ5wd5525M6OLaSmOQGQrwHjyzGcnEy4x0uQlnEwA4SJa31vz/b&#10;T/5ILrRS0uFUID6/tuA5JeqnQdpNR6enaYyycjo5H6Pi31vW7y1mq68t9gaZhbfLYvKP6iAKb/Uz&#10;DvAiZUUTGIa5+04MynXspxWfAMYXi+yGo+Mg3pgHx1LwhFOC93H/DN4NVIrIwVt7mCCoPhCq900n&#10;jV1soxUys+0NV+xgUnDsci+HJyLN9Xs9e709ZPM/AAAA//8DAFBLAwQUAAYACAAAACEAztv/HNwA&#10;AAAIAQAADwAAAGRycy9kb3ducmV2LnhtbEyPQU+DQBCF7yb+h82YeLNLSUBKWRo1qd5MrNbzwk4B&#10;ZWcJu1D67x1PevzyXt58U+wW24sZR985UrBeRSCQamc6ahR8vO/vMhA+aDK6d4QKLuhhV15fFTo3&#10;7kxvOB9CI3iEfK4VtCEMuZS+btFqv3IDEmcnN1odGMdGmlGfedz2Mo6iVFrdEV9o9YBPLdbfh8kq&#10;yB6f58/LtN9kkf3KXs3RVy/HTKnbm+VhCyLgEv7K8KvP6lCyU+UmMl70CpJ4k3BVQbwGwXmSxswV&#10;830Ksizk/wfKHwAAAP//AwBQSwECLQAUAAYACAAAACEAtoM4kv4AAADhAQAAEwAAAAAAAAAAAAAA&#10;AAAAAAAAW0NvbnRlbnRfVHlwZXNdLnhtbFBLAQItABQABgAIAAAAIQA4/SH/1gAAAJQBAAALAAAA&#10;AAAAAAAAAAAAAC8BAABfcmVscy8ucmVsc1BLAQItABQABgAIAAAAIQDEKT4AeAIAABAFAAAOAAAA&#10;AAAAAAAAAAAAAC4CAABkcnMvZTJvRG9jLnhtbFBLAQItABQABgAIAAAAIQDO2/8c3AAAAAgBAAAP&#10;AAAAAAAAAAAAAAAAANIEAABkcnMvZG93bnJldi54bWxQSwUGAAAAAAQABADzAAAA2wUAAAAA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4FED067" wp14:editId="54FED068">
                <wp:simplePos x="0" y="0"/>
                <wp:positionH relativeFrom="column">
                  <wp:posOffset>2486025</wp:posOffset>
                </wp:positionH>
                <wp:positionV relativeFrom="paragraph">
                  <wp:posOffset>2540</wp:posOffset>
                </wp:positionV>
                <wp:extent cx="209550" cy="161925"/>
                <wp:effectExtent l="0" t="0" r="19050" b="28575"/>
                <wp:wrapNone/>
                <wp:docPr id="32" name="Fram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F2AFDC" id="Frame 32" o:spid="_x0000_s1026" style="position:absolute;margin-left:195.75pt;margin-top:.2pt;width:16.5pt;height:12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lP2eAIAABAFAAAOAAAAZHJzL2Uyb0RvYy54bWysVEtv2zAMvg/YfxB0X+14TdsYdYq0QYYB&#10;RVugLXpmZCkWoNckJU7360fJTl/raZgPMilSH8WPpM4v9lqRHfdBWtPQyVFJCTfMttJsGvr4sPp2&#10;RkmIYFpQ1vCGPvNAL+Zfv5z3ruaV7axquScIYkLdu4Z2Mbq6KALruIZwZB03aBTWa4io+k3ReugR&#10;XauiKsuTore+dd4yHgLuLgcjnWd8ITiLt0IEHolqKN4t5tXndZ3WYn4O9caD6yQbrwH/cAsN0mDQ&#10;F6glRCBbL/+C0pJ5G6yIR8zqwgohGc85YDaT8kM29x04nnNBcoJ7oSn8P1h2s7vzRLYN/V5RYkBj&#10;jVYefwR1JKd3oUafe3fnRy2gmDLdC6/TH3Mg+0zo8wuhfB8Jw82qnE2nSDtD0+RkMqumCbN4Pex8&#10;iD+41SQJDRUpcuYRdtchDr4HnxQsWCXblVQqK36zvlKe7ACLO72cXS4P8O/clCE9hq9Oy3QTwCYT&#10;CiKK2mHawWwoAbXB7mXR59jvTodPguTgHbR8DF3iNyY2uuck3+GkLJYQuuFINqUjUGsZcQKU1A09&#10;S0AHJGWSleceHrlIxRjoT9Lats9YO2+Hpg6OrSQGuYYQ78BjF2O6OJnxFhehLHJgR4mSzvrfn+0n&#10;f2wutFLS41QgP7+24Dkl6qfBtptNjo/TGGXleHpaoeLfWtZvLWarryzWZoJvgGNZTP5RHUThrX7C&#10;AV6kqGgCwzD2UIlRuYrDtOITwPhikd1wdBzEa3PvWAJPPCV6H/ZP4N3YShF78MYeJgjqDw01+KaT&#10;xi620QqZu+2VV6xgUnDsci3HJyLN9Vs9e70+ZPM/AAAA//8DAFBLAwQUAAYACAAAACEARazQ69sA&#10;AAAHAQAADwAAAGRycy9kb3ducmV2LnhtbEyOwU6DQBRF9yb+w+SZuLNDkRpAHo2aVHcmrdb1wIyA&#10;Mm8IM1D69z5Xury5N+eeYrvYXsxm9J0jhPUqAmGodrqjBuH9bXeTgvBBkVa9I4NwNh625eVFoXLt&#10;TrQ38yE0giHkc4XQhjDkUvq6NVb5lRsMcffpRqsCx7GRelQnhttexlF0J63qiB9aNZin1tTfh8ki&#10;pI/P88d52mVpZL/SV3301csxRby+Wh7uQQSzhL8x/OqzOpTsVLmJtBc9wm223vAUIQHBdRInHCuE&#10;eJOBLAv537/8AQAA//8DAFBLAQItABQABgAIAAAAIQC2gziS/gAAAOEBAAATAAAAAAAAAAAAAAAA&#10;AAAAAABbQ29udGVudF9UeXBlc10ueG1sUEsBAi0AFAAGAAgAAAAhADj9If/WAAAAlAEAAAsAAAAA&#10;AAAAAAAAAAAALwEAAF9yZWxzLy5yZWxzUEsBAi0AFAAGAAgAAAAhAOC+U/Z4AgAAEAUAAA4AAAAA&#10;AAAAAAAAAAAALgIAAGRycy9lMm9Eb2MueG1sUEsBAi0AFAAGAAgAAAAhAEWs0OvbAAAABwEAAA8A&#10;AAAAAAAAAAAAAAAA0gQAAGRycy9kb3ducmV2LnhtbFBLBQYAAAAABAAEAPMAAADaBQAAAAA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E25B2C"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4FED069" wp14:editId="54FED06A">
                <wp:simplePos x="0" y="0"/>
                <wp:positionH relativeFrom="column">
                  <wp:posOffset>1562100</wp:posOffset>
                </wp:positionH>
                <wp:positionV relativeFrom="paragraph">
                  <wp:posOffset>13335</wp:posOffset>
                </wp:positionV>
                <wp:extent cx="209550" cy="161925"/>
                <wp:effectExtent l="0" t="0" r="19050" b="28575"/>
                <wp:wrapNone/>
                <wp:docPr id="33" name="Fram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161925"/>
                        </a:xfrm>
                        <a:prstGeom prst="frame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9E2B2F" id="Frame 33" o:spid="_x0000_s1026" style="position:absolute;margin-left:123pt;margin-top:1.05pt;width:16.5pt;height:12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9550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3ekeAIAABAFAAAOAAAAZHJzL2Uyb0RvYy54bWysVEtv2zAMvg/YfxB0X+2kTdsYcYq0QYYB&#10;RVugHXpmZCkWoNckJU7360fJTvpYT8N8kEmR+ih+JDW72mtFdtwHaU1NRyclJdww20izqenPp9W3&#10;S0pCBNOAsobX9IUHejX/+mXWuYqPbWtVwz1BEBOqztW0jdFVRRFYyzWEE+u4QaOwXkNE1W+KxkOH&#10;6FoV47I8LzrrG+ct4yHg7rI30nnGF4KzeC9E4JGomuLdYl59XtdpLeYzqDYeXCvZcA34h1tokAaD&#10;HqGWEIFsvfwLSkvmbbAinjCrCyuEZDzngNmMyg/ZPLbgeM4FyQnuSFP4f7DsbvfgiWxqenpKiQGN&#10;NVp5/BHUkZzOhQp9Ht2DH7SAYsp0L7xOf8yB7DOhL0dC+T4ShpvjcjqZIO0MTaPz0XQ8SZjF62Hn&#10;Q/zOrSZJqKlIkTOPsLsNsfc9+KRgwSrZrKRSWfGb9Y3yZAdY3Mn19Hp5gH/npgzpMPz4okw3AWwy&#10;oSCiqB2mHcyGElAb7F4WfY797nT4JEgO3kLDh9AlfkNig3tO8h1OymIJoe2PZFM6ApWWESdASV3T&#10;ywR0QFImWXnu4YGLVIye/iStbfOCtfO2b+rg2EpikFsI8QE8djGmi5MZ73ERyiIHdpAoaa3//dl+&#10;8sfmQislHU4F8vNrC55Ton4YbLvp6OwsjVFWziYXY1T8W8v6rcVs9Y3F2ozwDXAsi8k/qoMovNXP&#10;OMCLFBVNYBjG7isxKDexn1Z8AhhfLLIbjo6DeGseHUvgiadE79P+GbwbWiliD97ZwwRB9aGhet90&#10;0tjFNlohc7e98ooVTAqOXa7l8ESkuX6rZ6/Xh2z+BwAA//8DAFBLAwQUAAYACAAAACEAoko4zdsA&#10;AAAIAQAADwAAAGRycy9kb3ducmV2LnhtbEyPwU7DMBBE70j8g7VI3KjTCAU3xKkAqXBDolDOTrwk&#10;gXgdxU6a/j3bE9xmNKvZN8V2cb2YcQydJw3rVQICqfa2o0bDx/vuRoEI0ZA1vSfUcMIA2/LyojC5&#10;9Ud6w3kfG8ElFHKjoY1xyKUMdYvOhJUfkDj78qMzke3YSDuaI5e7XqZJkklnOuIPrRnwqcX6Zz85&#10;Derxef48TbuNSty3erWHUL0clNbXV8vDPYiIS/w7hjM+o0PJTJWfyAbRa0hvM94SWaxBcJ7ebdhX&#10;Z5GBLAv5f0D5CwAA//8DAFBLAQItABQABgAIAAAAIQC2gziS/gAAAOEBAAATAAAAAAAAAAAAAAAA&#10;AAAAAABbQ29udGVudF9UeXBlc10ueG1sUEsBAi0AFAAGAAgAAAAhADj9If/WAAAAlAEAAAsAAAAA&#10;AAAAAAAAAAAALwEAAF9yZWxzLy5yZWxzUEsBAi0AFAAGAAgAAAAhAPwzd6R4AgAAEAUAAA4AAAAA&#10;AAAAAAAAAAAALgIAAGRycy9lMm9Eb2MueG1sUEsBAi0AFAAGAAgAAAAhAKJKOM3bAAAACAEAAA8A&#10;AAAAAAAAAAAAAAAA0gQAAGRycy9kb3ducmV2LnhtbFBLBQYAAAAABAAEAPMAAADaBQAAAAA=&#10;" path="m,l209550,r,161925l,161925,,xm20241,20241r,121443l189309,141684r,-121443l20241,20241xe" fillcolor="#5b9bd5" strokecolor="#41719c" strokeweight="1pt">
                <v:stroke joinstyle="miter"/>
                <v:path arrowok="t" o:connecttype="custom" o:connectlocs="0,0;209550,0;209550,161925;0,161925;0,0;20241,20241;20241,141684;189309,141684;189309,20241;20241,20241" o:connectangles="0,0,0,0,0,0,0,0,0,0"/>
              </v:shape>
            </w:pict>
          </mc:Fallback>
        </mc:AlternateContent>
      </w:r>
      <w:r w:rsidR="00E25B2C">
        <w:rPr>
          <w:sz w:val="28"/>
          <w:szCs w:val="28"/>
        </w:rPr>
        <w:t xml:space="preserve">                    </w:t>
      </w:r>
      <w:proofErr w:type="gramStart"/>
      <w:r w:rsidR="00E25B2C">
        <w:rPr>
          <w:sz w:val="28"/>
          <w:szCs w:val="28"/>
        </w:rPr>
        <w:t>Yes</w:t>
      </w:r>
      <w:proofErr w:type="gramEnd"/>
      <w:r w:rsidR="00E25B2C" w:rsidRPr="00E25B2C">
        <w:rPr>
          <w:sz w:val="28"/>
          <w:szCs w:val="28"/>
        </w:rPr>
        <w:t xml:space="preserve">               </w:t>
      </w:r>
      <w:r>
        <w:rPr>
          <w:sz w:val="28"/>
          <w:szCs w:val="28"/>
        </w:rPr>
        <w:t xml:space="preserve"> </w:t>
      </w:r>
      <w:r w:rsidR="00E25B2C">
        <w:rPr>
          <w:sz w:val="28"/>
          <w:szCs w:val="28"/>
        </w:rPr>
        <w:t>No</w:t>
      </w:r>
      <w:r w:rsidR="00E25B2C" w:rsidRPr="00E25B2C">
        <w:rPr>
          <w:sz w:val="28"/>
          <w:szCs w:val="28"/>
        </w:rPr>
        <w:t xml:space="preserve">   </w:t>
      </w:r>
      <w:r w:rsidR="00E25B2C">
        <w:rPr>
          <w:sz w:val="28"/>
          <w:szCs w:val="28"/>
        </w:rPr>
        <w:t xml:space="preserve">            </w:t>
      </w:r>
      <w:r>
        <w:rPr>
          <w:sz w:val="28"/>
          <w:szCs w:val="28"/>
        </w:rPr>
        <w:t xml:space="preserve"> </w:t>
      </w:r>
      <w:r w:rsidR="00E25B2C">
        <w:rPr>
          <w:sz w:val="28"/>
          <w:szCs w:val="28"/>
        </w:rPr>
        <w:t>Never</w:t>
      </w:r>
      <w:r>
        <w:rPr>
          <w:sz w:val="28"/>
          <w:szCs w:val="28"/>
        </w:rPr>
        <w:t xml:space="preserve">     Date:  ________</w:t>
      </w:r>
      <w:r w:rsidR="00E25B2C" w:rsidRPr="00E25B2C">
        <w:rPr>
          <w:sz w:val="28"/>
          <w:szCs w:val="28"/>
        </w:rPr>
        <w:t xml:space="preserve">              </w:t>
      </w:r>
    </w:p>
    <w:sectPr w:rsidR="00631D13" w:rsidSect="00E25B2C">
      <w:pgSz w:w="12240" w:h="15840"/>
      <w:pgMar w:top="432" w:right="720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0829C4"/>
    <w:multiLevelType w:val="hybridMultilevel"/>
    <w:tmpl w:val="B832F3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B550E3"/>
    <w:multiLevelType w:val="hybridMultilevel"/>
    <w:tmpl w:val="BB3ED928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C28"/>
    <w:rsid w:val="00130F92"/>
    <w:rsid w:val="001913FA"/>
    <w:rsid w:val="003C1504"/>
    <w:rsid w:val="00470C28"/>
    <w:rsid w:val="004D6EE8"/>
    <w:rsid w:val="00552D69"/>
    <w:rsid w:val="0061706A"/>
    <w:rsid w:val="00631D13"/>
    <w:rsid w:val="008124A1"/>
    <w:rsid w:val="00940833"/>
    <w:rsid w:val="00BF1142"/>
    <w:rsid w:val="00C6651A"/>
    <w:rsid w:val="00D0341F"/>
    <w:rsid w:val="00DC4E4A"/>
    <w:rsid w:val="00E25B2C"/>
    <w:rsid w:val="00E46875"/>
    <w:rsid w:val="00F8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ECFF3"/>
  <w15:chartTrackingRefBased/>
  <w15:docId w15:val="{6CE8E635-7D72-406B-8F21-1D4ECE7BC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833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40833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940833"/>
    <w:pPr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5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5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08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7BCDAC399A824CA950BF9221677481" ma:contentTypeVersion="0" ma:contentTypeDescription="Create a new document." ma:contentTypeScope="" ma:versionID="5576d9e8410c3bd64c89eb45f80deec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50DBFC-AC4D-4B7F-A21F-ECBC329D97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C63C2-BD6B-46CD-9C8D-0AF820E98F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E319B4-A860-4F3B-B0A6-AB2A35EB91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 University Healthsystem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rowski, Nancy</dc:creator>
  <cp:keywords/>
  <dc:description/>
  <cp:lastModifiedBy>Philip Greenland</cp:lastModifiedBy>
  <cp:revision>2</cp:revision>
  <cp:lastPrinted>2020-06-19T16:38:00Z</cp:lastPrinted>
  <dcterms:created xsi:type="dcterms:W3CDTF">2021-07-26T16:59:00Z</dcterms:created>
  <dcterms:modified xsi:type="dcterms:W3CDTF">2021-07-26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7BCDAC399A824CA950BF9221677481</vt:lpwstr>
  </property>
</Properties>
</file>